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F29AF" w14:textId="4B2A1D5F" w:rsidR="0029197B" w:rsidRDefault="00DB7AC6" w:rsidP="0029197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FF0888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14:paraId="6354AD54" w14:textId="77777777" w:rsidR="00FF0888" w:rsidRDefault="00FF0888" w:rsidP="00FF08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45F739" w14:textId="0F6AA308" w:rsidR="00FF0888" w:rsidRPr="00FF0888" w:rsidRDefault="00FF0888" w:rsidP="00FF0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0888">
        <w:rPr>
          <w:rFonts w:ascii="Times New Roman" w:hAnsi="Times New Roman" w:cs="Times New Roman"/>
          <w:sz w:val="24"/>
          <w:szCs w:val="24"/>
          <w:lang w:val="en-US"/>
        </w:rPr>
        <w:t>Functional reorganization of the conceptual brain system after deafness in early childhood</w:t>
      </w:r>
    </w:p>
    <w:p w14:paraId="649EDF89" w14:textId="77777777" w:rsidR="0029197B" w:rsidRPr="00FF0888" w:rsidRDefault="0029197B" w:rsidP="002919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1C754B" w14:textId="48B08EC5" w:rsidR="00FF0888" w:rsidRPr="00FF0888" w:rsidRDefault="00FF0888" w:rsidP="00FF0888">
      <w:pPr>
        <w:rPr>
          <w:rFonts w:ascii="Times New Roman" w:hAnsi="Times New Roman" w:cs="Times New Roman"/>
          <w:sz w:val="24"/>
          <w:szCs w:val="24"/>
        </w:rPr>
      </w:pPr>
      <w:r w:rsidRPr="00FF0888">
        <w:rPr>
          <w:rFonts w:ascii="Times New Roman" w:hAnsi="Times New Roman" w:cs="Times New Roman"/>
          <w:sz w:val="24"/>
          <w:szCs w:val="24"/>
        </w:rPr>
        <w:t>Natalie M. Trumpp and Markus Kiefer</w:t>
      </w:r>
    </w:p>
    <w:p w14:paraId="2ADDCBC3" w14:textId="6EC500C9" w:rsidR="00FF0888" w:rsidRPr="00FF0888" w:rsidRDefault="00FF0888" w:rsidP="00FF0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0888">
        <w:rPr>
          <w:rFonts w:ascii="Times New Roman" w:hAnsi="Times New Roman" w:cs="Times New Roman"/>
          <w:sz w:val="24"/>
          <w:szCs w:val="24"/>
          <w:lang w:val="en-US"/>
        </w:rPr>
        <w:t>Ulm University, Department of Psychiatry, Ulm, Germany</w:t>
      </w:r>
    </w:p>
    <w:p w14:paraId="130F1B98" w14:textId="45A25E00" w:rsidR="00FF0888" w:rsidRDefault="00FF0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A5C1DC7" w14:textId="1A79EBFC" w:rsidR="007F509D" w:rsidRPr="0029197B" w:rsidRDefault="0029197B" w:rsidP="0029197B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29197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</w:t>
      </w:r>
      <w:r w:rsidR="004853BD" w:rsidRPr="0029197B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904CE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7F509D" w:rsidRPr="0029197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7F509D" w:rsidRPr="002919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83F79" w:rsidRPr="00CB7B1B">
        <w:rPr>
          <w:rFonts w:ascii="Times New Roman" w:hAnsi="Times New Roman" w:cs="Times New Roman"/>
          <w:b/>
          <w:sz w:val="20"/>
          <w:szCs w:val="20"/>
          <w:lang w:val="en-US"/>
        </w:rPr>
        <w:t>Exclusive masking</w:t>
      </w:r>
      <w:r w:rsidR="00BB3C7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alyse</w:t>
      </w:r>
      <w:r w:rsidR="007F509D" w:rsidRPr="00CB7B1B">
        <w:rPr>
          <w:rFonts w:ascii="Times New Roman" w:hAnsi="Times New Roman" w:cs="Times New Roman"/>
          <w:b/>
          <w:sz w:val="20"/>
          <w:szCs w:val="20"/>
          <w:lang w:val="en-US"/>
        </w:rPr>
        <w:t>s.</w:t>
      </w:r>
      <w:r w:rsidR="007F509D" w:rsidRPr="002919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enraster"/>
        <w:tblW w:w="1056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038"/>
        <w:gridCol w:w="632"/>
        <w:gridCol w:w="2489"/>
        <w:gridCol w:w="727"/>
        <w:gridCol w:w="1129"/>
        <w:gridCol w:w="1420"/>
        <w:gridCol w:w="1129"/>
      </w:tblGrid>
      <w:tr w:rsidR="007F509D" w:rsidRPr="005C65AA" w14:paraId="71962FCC" w14:textId="77777777" w:rsidTr="00214D4F">
        <w:tc>
          <w:tcPr>
            <w:tcW w:w="3038" w:type="dxa"/>
            <w:shd w:val="clear" w:color="auto" w:fill="BFBFBF" w:themeFill="background1" w:themeFillShade="BF"/>
          </w:tcPr>
          <w:p w14:paraId="5AEF174F" w14:textId="77777777" w:rsidR="007F509D" w:rsidRPr="005C65AA" w:rsidRDefault="007F509D" w:rsidP="00A83F7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Brain region</w:t>
            </w:r>
          </w:p>
        </w:tc>
        <w:tc>
          <w:tcPr>
            <w:tcW w:w="632" w:type="dxa"/>
            <w:shd w:val="clear" w:color="auto" w:fill="BFBFBF" w:themeFill="background1" w:themeFillShade="BF"/>
          </w:tcPr>
          <w:p w14:paraId="215E1E7F" w14:textId="77777777" w:rsidR="007F509D" w:rsidRPr="005C65AA" w:rsidRDefault="007F509D" w:rsidP="00A83F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BA</w:t>
            </w:r>
          </w:p>
        </w:tc>
        <w:tc>
          <w:tcPr>
            <w:tcW w:w="2489" w:type="dxa"/>
            <w:shd w:val="clear" w:color="auto" w:fill="BFBFBF" w:themeFill="background1" w:themeFillShade="BF"/>
          </w:tcPr>
          <w:p w14:paraId="32C4BE16" w14:textId="348BA9B0" w:rsidR="007F509D" w:rsidRPr="005C65AA" w:rsidRDefault="007F509D" w:rsidP="00214D4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MNI coordinates (mm)</w:t>
            </w:r>
          </w:p>
        </w:tc>
        <w:tc>
          <w:tcPr>
            <w:tcW w:w="727" w:type="dxa"/>
            <w:shd w:val="clear" w:color="auto" w:fill="BFBFBF" w:themeFill="background1" w:themeFillShade="BF"/>
          </w:tcPr>
          <w:p w14:paraId="40BD2490" w14:textId="77777777" w:rsidR="007F509D" w:rsidRPr="005C65AA" w:rsidRDefault="007F509D" w:rsidP="00A83F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129" w:type="dxa"/>
            <w:shd w:val="clear" w:color="auto" w:fill="BFBFBF" w:themeFill="background1" w:themeFillShade="BF"/>
          </w:tcPr>
          <w:p w14:paraId="33308899" w14:textId="7C39129A" w:rsidR="00787370" w:rsidRPr="005C65AA" w:rsidRDefault="007F509D" w:rsidP="00214D4F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5C65A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Voxel</w:t>
            </w:r>
          </w:p>
        </w:tc>
        <w:tc>
          <w:tcPr>
            <w:tcW w:w="1420" w:type="dxa"/>
            <w:shd w:val="clear" w:color="auto" w:fill="BFBFBF" w:themeFill="background1" w:themeFillShade="BF"/>
          </w:tcPr>
          <w:p w14:paraId="67F518B7" w14:textId="77777777" w:rsidR="007F509D" w:rsidRPr="005C65AA" w:rsidRDefault="007F509D" w:rsidP="00A83F7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Cluster size</w:t>
            </w:r>
          </w:p>
        </w:tc>
        <w:tc>
          <w:tcPr>
            <w:tcW w:w="1129" w:type="dxa"/>
            <w:shd w:val="clear" w:color="auto" w:fill="BFBFBF" w:themeFill="background1" w:themeFillShade="BF"/>
          </w:tcPr>
          <w:p w14:paraId="40C21B18" w14:textId="32F3591A" w:rsidR="00787370" w:rsidRPr="005C65AA" w:rsidRDefault="007F509D" w:rsidP="00214D4F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5C65A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Cluster</w:t>
            </w:r>
          </w:p>
        </w:tc>
      </w:tr>
      <w:tr w:rsidR="007F509D" w:rsidRPr="00997C75" w14:paraId="20C7B40B" w14:textId="77777777" w:rsidTr="00214D4F">
        <w:tc>
          <w:tcPr>
            <w:tcW w:w="10564" w:type="dxa"/>
            <w:gridSpan w:val="7"/>
            <w:shd w:val="clear" w:color="auto" w:fill="F2F2F2" w:themeFill="background1" w:themeFillShade="F2"/>
          </w:tcPr>
          <w:p w14:paraId="1566B8AE" w14:textId="77777777" w:rsidR="007F509D" w:rsidRPr="005C65AA" w:rsidRDefault="007F509D" w:rsidP="00214D4F">
            <w:pPr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b/>
                <w:i/>
                <w:lang w:val="en-US"/>
              </w:rPr>
              <w:t xml:space="preserve">Activity to sign language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in </w:t>
            </w:r>
            <w:r w:rsidRPr="005C65AA">
              <w:rPr>
                <w:rFonts w:ascii="Times New Roman" w:hAnsi="Times New Roman" w:cs="Times New Roman"/>
                <w:b/>
                <w:i/>
                <w:lang w:val="en-US"/>
              </w:rPr>
              <w:t xml:space="preserve">deaf subjects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exclusively masked </w:t>
            </w:r>
            <w:r w:rsidRPr="005C65AA">
              <w:rPr>
                <w:rFonts w:ascii="Times New Roman" w:hAnsi="Times New Roman" w:cs="Times New Roman"/>
                <w:b/>
                <w:i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activity to</w:t>
            </w:r>
            <w:r w:rsidRPr="005C65AA">
              <w:rPr>
                <w:rFonts w:ascii="Times New Roman" w:hAnsi="Times New Roman" w:cs="Times New Roman"/>
                <w:b/>
                <w:i/>
                <w:lang w:val="en-US"/>
              </w:rPr>
              <w:t xml:space="preserve"> action observation in deaf subjects</w:t>
            </w:r>
          </w:p>
        </w:tc>
      </w:tr>
      <w:tr w:rsidR="007F509D" w:rsidRPr="005C65AA" w14:paraId="141BA53D" w14:textId="77777777" w:rsidTr="00214D4F">
        <w:tc>
          <w:tcPr>
            <w:tcW w:w="3038" w:type="dxa"/>
          </w:tcPr>
          <w:p w14:paraId="2852D2C1" w14:textId="77777777" w:rsidR="007F509D" w:rsidRPr="005C65AA" w:rsidRDefault="007F509D" w:rsidP="00A83F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 R</w:t>
            </w:r>
          </w:p>
        </w:tc>
        <w:tc>
          <w:tcPr>
            <w:tcW w:w="632" w:type="dxa"/>
          </w:tcPr>
          <w:p w14:paraId="0C6BF7E7" w14:textId="77777777" w:rsidR="007F509D" w:rsidRPr="005C65AA" w:rsidRDefault="007F509D" w:rsidP="00A83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489" w:type="dxa"/>
          </w:tcPr>
          <w:p w14:paraId="25121ED4" w14:textId="77777777" w:rsidR="007F509D" w:rsidRPr="005C65AA" w:rsidRDefault="007F509D" w:rsidP="00A83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4 -34  16</w:t>
            </w:r>
          </w:p>
        </w:tc>
        <w:tc>
          <w:tcPr>
            <w:tcW w:w="727" w:type="dxa"/>
          </w:tcPr>
          <w:p w14:paraId="4335708D" w14:textId="77777777" w:rsidR="007F509D" w:rsidRPr="005C65AA" w:rsidRDefault="007F509D" w:rsidP="00A83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2</w:t>
            </w:r>
          </w:p>
        </w:tc>
        <w:tc>
          <w:tcPr>
            <w:tcW w:w="1129" w:type="dxa"/>
          </w:tcPr>
          <w:p w14:paraId="742B9A46" w14:textId="42BA5D4C" w:rsidR="007F509D" w:rsidRPr="005C65AA" w:rsidRDefault="007F509D" w:rsidP="00214D4F">
            <w:pPr>
              <w:jc w:val="center"/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 w:rsidR="00214D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20" w:type="dxa"/>
          </w:tcPr>
          <w:p w14:paraId="47CA7374" w14:textId="77777777" w:rsidR="007F509D" w:rsidRPr="005C65AA" w:rsidRDefault="007F509D" w:rsidP="00A83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5</w:t>
            </w:r>
          </w:p>
        </w:tc>
        <w:tc>
          <w:tcPr>
            <w:tcW w:w="1129" w:type="dxa"/>
          </w:tcPr>
          <w:p w14:paraId="3CBC0514" w14:textId="2D471ADF" w:rsidR="007F509D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4D4F" w:rsidRPr="005C65AA" w14:paraId="2DB1561E" w14:textId="77777777" w:rsidTr="00214D4F">
        <w:tc>
          <w:tcPr>
            <w:tcW w:w="3038" w:type="dxa"/>
          </w:tcPr>
          <w:p w14:paraId="039EC7E4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R</w:t>
            </w:r>
          </w:p>
        </w:tc>
        <w:tc>
          <w:tcPr>
            <w:tcW w:w="632" w:type="dxa"/>
          </w:tcPr>
          <w:p w14:paraId="7D67282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489" w:type="dxa"/>
          </w:tcPr>
          <w:p w14:paraId="797D48F2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6 -22  -8</w:t>
            </w:r>
          </w:p>
        </w:tc>
        <w:tc>
          <w:tcPr>
            <w:tcW w:w="727" w:type="dxa"/>
          </w:tcPr>
          <w:p w14:paraId="56645CD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1129" w:type="dxa"/>
          </w:tcPr>
          <w:p w14:paraId="634A2707" w14:textId="40B0C9C4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2EC8149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4CCB48B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252361F9" w14:textId="77777777" w:rsidTr="00214D4F">
        <w:tc>
          <w:tcPr>
            <w:tcW w:w="3038" w:type="dxa"/>
          </w:tcPr>
          <w:p w14:paraId="72FD4CB3" w14:textId="0D2308CB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R</w:t>
            </w:r>
          </w:p>
        </w:tc>
        <w:tc>
          <w:tcPr>
            <w:tcW w:w="632" w:type="dxa"/>
          </w:tcPr>
          <w:p w14:paraId="7A74675C" w14:textId="44047C0D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489" w:type="dxa"/>
          </w:tcPr>
          <w:p w14:paraId="5EAE29D5" w14:textId="59725889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4  4 -18</w:t>
            </w:r>
          </w:p>
        </w:tc>
        <w:tc>
          <w:tcPr>
            <w:tcW w:w="727" w:type="dxa"/>
          </w:tcPr>
          <w:p w14:paraId="5A87C27E" w14:textId="12BB59C3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8</w:t>
            </w:r>
          </w:p>
        </w:tc>
        <w:tc>
          <w:tcPr>
            <w:tcW w:w="1129" w:type="dxa"/>
          </w:tcPr>
          <w:p w14:paraId="253D4E1E" w14:textId="020E54B1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3BEA8F6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308CD06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74EF8CDD" w14:textId="77777777" w:rsidTr="00214D4F">
        <w:tc>
          <w:tcPr>
            <w:tcW w:w="3038" w:type="dxa"/>
          </w:tcPr>
          <w:p w14:paraId="07419B3D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occipital R</w:t>
            </w:r>
          </w:p>
        </w:tc>
        <w:tc>
          <w:tcPr>
            <w:tcW w:w="632" w:type="dxa"/>
          </w:tcPr>
          <w:p w14:paraId="7AED1A92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89" w:type="dxa"/>
          </w:tcPr>
          <w:p w14:paraId="752141B5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 -98   6</w:t>
            </w:r>
          </w:p>
        </w:tc>
        <w:tc>
          <w:tcPr>
            <w:tcW w:w="727" w:type="dxa"/>
          </w:tcPr>
          <w:p w14:paraId="17E2A18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3</w:t>
            </w:r>
          </w:p>
        </w:tc>
        <w:tc>
          <w:tcPr>
            <w:tcW w:w="1129" w:type="dxa"/>
          </w:tcPr>
          <w:p w14:paraId="6C5BC415" w14:textId="28C545BA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177E462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6</w:t>
            </w:r>
          </w:p>
        </w:tc>
        <w:tc>
          <w:tcPr>
            <w:tcW w:w="1129" w:type="dxa"/>
          </w:tcPr>
          <w:p w14:paraId="62551410" w14:textId="481FB1A1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4D4F" w:rsidRPr="005C65AA" w14:paraId="3D87A1BD" w14:textId="77777777" w:rsidTr="00214D4F">
        <w:tc>
          <w:tcPr>
            <w:tcW w:w="3038" w:type="dxa"/>
          </w:tcPr>
          <w:p w14:paraId="24FBFF6F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Calcarine L</w:t>
            </w:r>
          </w:p>
        </w:tc>
        <w:tc>
          <w:tcPr>
            <w:tcW w:w="632" w:type="dxa"/>
          </w:tcPr>
          <w:p w14:paraId="7283169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89" w:type="dxa"/>
          </w:tcPr>
          <w:p w14:paraId="2A07AEA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 -86  -2</w:t>
            </w:r>
          </w:p>
        </w:tc>
        <w:tc>
          <w:tcPr>
            <w:tcW w:w="727" w:type="dxa"/>
          </w:tcPr>
          <w:p w14:paraId="03C4DF52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2</w:t>
            </w:r>
          </w:p>
        </w:tc>
        <w:tc>
          <w:tcPr>
            <w:tcW w:w="1129" w:type="dxa"/>
          </w:tcPr>
          <w:p w14:paraId="32B7F04E" w14:textId="23BF4C03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58ABDEC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46A4DB8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7F01C099" w14:textId="77777777" w:rsidTr="00214D4F">
        <w:tc>
          <w:tcPr>
            <w:tcW w:w="3038" w:type="dxa"/>
          </w:tcPr>
          <w:p w14:paraId="1754B09F" w14:textId="77777777" w:rsidR="00214D4F" w:rsidRPr="005C65AA" w:rsidRDefault="00214D4F" w:rsidP="00214D4F">
            <w:pPr>
              <w:tabs>
                <w:tab w:val="left" w:pos="1807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occipital L</w:t>
            </w:r>
          </w:p>
        </w:tc>
        <w:tc>
          <w:tcPr>
            <w:tcW w:w="632" w:type="dxa"/>
          </w:tcPr>
          <w:p w14:paraId="270878E3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89" w:type="dxa"/>
          </w:tcPr>
          <w:p w14:paraId="0B126DF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 -104 12</w:t>
            </w:r>
          </w:p>
        </w:tc>
        <w:tc>
          <w:tcPr>
            <w:tcW w:w="727" w:type="dxa"/>
          </w:tcPr>
          <w:p w14:paraId="5D124E5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4</w:t>
            </w:r>
          </w:p>
        </w:tc>
        <w:tc>
          <w:tcPr>
            <w:tcW w:w="1129" w:type="dxa"/>
          </w:tcPr>
          <w:p w14:paraId="22551C41" w14:textId="6531EB72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3629B49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7902E46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60B35263" w14:textId="77777777" w:rsidTr="00214D4F">
        <w:tc>
          <w:tcPr>
            <w:tcW w:w="3038" w:type="dxa"/>
          </w:tcPr>
          <w:p w14:paraId="0146A4CC" w14:textId="4CADC17F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</w:t>
            </w: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rcularis L</w:t>
            </w:r>
          </w:p>
        </w:tc>
        <w:tc>
          <w:tcPr>
            <w:tcW w:w="632" w:type="dxa"/>
          </w:tcPr>
          <w:p w14:paraId="0E2CD94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489" w:type="dxa"/>
          </w:tcPr>
          <w:p w14:paraId="6998A1A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  12  28</w:t>
            </w:r>
          </w:p>
        </w:tc>
        <w:tc>
          <w:tcPr>
            <w:tcW w:w="727" w:type="dxa"/>
          </w:tcPr>
          <w:p w14:paraId="1F7F8597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0</w:t>
            </w:r>
          </w:p>
        </w:tc>
        <w:tc>
          <w:tcPr>
            <w:tcW w:w="1129" w:type="dxa"/>
          </w:tcPr>
          <w:p w14:paraId="7A34A6E7" w14:textId="0DDB3A5A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0F3DCD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2</w:t>
            </w:r>
          </w:p>
        </w:tc>
        <w:tc>
          <w:tcPr>
            <w:tcW w:w="1129" w:type="dxa"/>
          </w:tcPr>
          <w:p w14:paraId="366BCD64" w14:textId="0997FA2D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4D4F" w:rsidRPr="005C65AA" w14:paraId="5C296FC6" w14:textId="77777777" w:rsidTr="00214D4F">
        <w:tc>
          <w:tcPr>
            <w:tcW w:w="3038" w:type="dxa"/>
          </w:tcPr>
          <w:p w14:paraId="5A6C90BB" w14:textId="2EB7303B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</w:t>
            </w: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angularis L</w:t>
            </w:r>
          </w:p>
        </w:tc>
        <w:tc>
          <w:tcPr>
            <w:tcW w:w="632" w:type="dxa"/>
          </w:tcPr>
          <w:p w14:paraId="11F93DF0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489" w:type="dxa"/>
          </w:tcPr>
          <w:p w14:paraId="21C9D82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2  36  12</w:t>
            </w:r>
          </w:p>
        </w:tc>
        <w:tc>
          <w:tcPr>
            <w:tcW w:w="727" w:type="dxa"/>
          </w:tcPr>
          <w:p w14:paraId="57766AA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5</w:t>
            </w:r>
          </w:p>
        </w:tc>
        <w:tc>
          <w:tcPr>
            <w:tcW w:w="1129" w:type="dxa"/>
          </w:tcPr>
          <w:p w14:paraId="74E710CA" w14:textId="59868E30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F7BFA1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3235FCA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2778EE2F" w14:textId="77777777" w:rsidTr="00214D4F">
        <w:tc>
          <w:tcPr>
            <w:tcW w:w="3038" w:type="dxa"/>
          </w:tcPr>
          <w:p w14:paraId="3CB1DD1D" w14:textId="65A8D5EE" w:rsidR="00214D4F" w:rsidRPr="00386DBB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ars triangularis R</w:t>
            </w:r>
          </w:p>
        </w:tc>
        <w:tc>
          <w:tcPr>
            <w:tcW w:w="632" w:type="dxa"/>
          </w:tcPr>
          <w:p w14:paraId="0E7C87B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89" w:type="dxa"/>
          </w:tcPr>
          <w:p w14:paraId="5A702E35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2  42  18</w:t>
            </w:r>
          </w:p>
        </w:tc>
        <w:tc>
          <w:tcPr>
            <w:tcW w:w="727" w:type="dxa"/>
          </w:tcPr>
          <w:p w14:paraId="1CA98B3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7</w:t>
            </w:r>
          </w:p>
        </w:tc>
        <w:tc>
          <w:tcPr>
            <w:tcW w:w="1129" w:type="dxa"/>
          </w:tcPr>
          <w:p w14:paraId="2F4E55EF" w14:textId="7F62E81D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6B4377F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</w:t>
            </w:r>
          </w:p>
        </w:tc>
        <w:tc>
          <w:tcPr>
            <w:tcW w:w="1129" w:type="dxa"/>
          </w:tcPr>
          <w:p w14:paraId="165DCC72" w14:textId="14B16C4A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4D4F" w:rsidRPr="005C65AA" w14:paraId="44ABEDFC" w14:textId="77777777" w:rsidTr="00214D4F">
        <w:tc>
          <w:tcPr>
            <w:tcW w:w="3038" w:type="dxa"/>
          </w:tcPr>
          <w:p w14:paraId="2963F9B8" w14:textId="2B57865D" w:rsidR="00214D4F" w:rsidRPr="00386DBB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ars triangularis R</w:t>
            </w:r>
          </w:p>
        </w:tc>
        <w:tc>
          <w:tcPr>
            <w:tcW w:w="632" w:type="dxa"/>
          </w:tcPr>
          <w:p w14:paraId="7B6FE02E" w14:textId="03479819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89" w:type="dxa"/>
          </w:tcPr>
          <w:p w14:paraId="0DF84AD6" w14:textId="12D5B51E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4  18  22</w:t>
            </w:r>
          </w:p>
        </w:tc>
        <w:tc>
          <w:tcPr>
            <w:tcW w:w="727" w:type="dxa"/>
          </w:tcPr>
          <w:p w14:paraId="095BAC9E" w14:textId="2B91F639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129" w:type="dxa"/>
          </w:tcPr>
          <w:p w14:paraId="1CF9D7B5" w14:textId="4B9DE42E" w:rsidR="00214D4F" w:rsidRPr="00920E06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37D4F7F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0039CE4C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D4F" w:rsidRPr="005C65AA" w14:paraId="03F9F7AE" w14:textId="77777777" w:rsidTr="00214D4F">
        <w:tc>
          <w:tcPr>
            <w:tcW w:w="3038" w:type="dxa"/>
          </w:tcPr>
          <w:p w14:paraId="73083E23" w14:textId="155FCD6B" w:rsidR="00214D4F" w:rsidRPr="00386DBB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ars triangularis R</w:t>
            </w:r>
          </w:p>
        </w:tc>
        <w:tc>
          <w:tcPr>
            <w:tcW w:w="632" w:type="dxa"/>
          </w:tcPr>
          <w:p w14:paraId="1E44C718" w14:textId="17584A08" w:rsidR="00214D4F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89" w:type="dxa"/>
          </w:tcPr>
          <w:p w14:paraId="4F96994B" w14:textId="279F7074" w:rsidR="00214D4F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  22  16</w:t>
            </w:r>
          </w:p>
        </w:tc>
        <w:tc>
          <w:tcPr>
            <w:tcW w:w="727" w:type="dxa"/>
          </w:tcPr>
          <w:p w14:paraId="5F83A737" w14:textId="2AA9EC5B" w:rsidR="00214D4F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6</w:t>
            </w:r>
          </w:p>
        </w:tc>
        <w:tc>
          <w:tcPr>
            <w:tcW w:w="1129" w:type="dxa"/>
          </w:tcPr>
          <w:p w14:paraId="58B2C212" w14:textId="40398084" w:rsidR="00214D4F" w:rsidRPr="00920E06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CCC054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9F26AD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D4F" w:rsidRPr="005C65AA" w14:paraId="41C2B706" w14:textId="77777777" w:rsidTr="00214D4F">
        <w:tc>
          <w:tcPr>
            <w:tcW w:w="3038" w:type="dxa"/>
          </w:tcPr>
          <w:p w14:paraId="65564076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Superior parietal R</w:t>
            </w:r>
          </w:p>
        </w:tc>
        <w:tc>
          <w:tcPr>
            <w:tcW w:w="632" w:type="dxa"/>
          </w:tcPr>
          <w:p w14:paraId="38F3E255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89" w:type="dxa"/>
          </w:tcPr>
          <w:p w14:paraId="7F3EAD3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 -62  58</w:t>
            </w:r>
          </w:p>
        </w:tc>
        <w:tc>
          <w:tcPr>
            <w:tcW w:w="727" w:type="dxa"/>
          </w:tcPr>
          <w:p w14:paraId="22873A9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9</w:t>
            </w:r>
          </w:p>
        </w:tc>
        <w:tc>
          <w:tcPr>
            <w:tcW w:w="1129" w:type="dxa"/>
          </w:tcPr>
          <w:p w14:paraId="38DFB48F" w14:textId="27BAEA49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791E9588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1129" w:type="dxa"/>
          </w:tcPr>
          <w:p w14:paraId="255B7C77" w14:textId="4A841C01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4D4F" w:rsidRPr="005C65AA" w14:paraId="2B0321AA" w14:textId="77777777" w:rsidTr="00214D4F">
        <w:tc>
          <w:tcPr>
            <w:tcW w:w="3038" w:type="dxa"/>
          </w:tcPr>
          <w:p w14:paraId="65F43A31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Inferior parietal R</w:t>
            </w:r>
          </w:p>
        </w:tc>
        <w:tc>
          <w:tcPr>
            <w:tcW w:w="632" w:type="dxa"/>
          </w:tcPr>
          <w:p w14:paraId="656961E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89" w:type="dxa"/>
          </w:tcPr>
          <w:p w14:paraId="16DE080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 -48  50</w:t>
            </w:r>
          </w:p>
        </w:tc>
        <w:tc>
          <w:tcPr>
            <w:tcW w:w="727" w:type="dxa"/>
          </w:tcPr>
          <w:p w14:paraId="5EE5D877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1</w:t>
            </w:r>
          </w:p>
        </w:tc>
        <w:tc>
          <w:tcPr>
            <w:tcW w:w="1129" w:type="dxa"/>
          </w:tcPr>
          <w:p w14:paraId="32AE3FB9" w14:textId="3E33BA24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61CF64A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6C559A08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576F1D41" w14:textId="77777777" w:rsidTr="00214D4F">
        <w:tc>
          <w:tcPr>
            <w:tcW w:w="3038" w:type="dxa"/>
          </w:tcPr>
          <w:p w14:paraId="322F3ADE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Hippocampus R</w:t>
            </w:r>
          </w:p>
        </w:tc>
        <w:tc>
          <w:tcPr>
            <w:tcW w:w="632" w:type="dxa"/>
          </w:tcPr>
          <w:p w14:paraId="58F234C2" w14:textId="23D80CDD" w:rsidR="00214D4F" w:rsidRPr="005C65AA" w:rsidRDefault="00214D4F" w:rsidP="00214D4F">
            <w:pPr>
              <w:tabs>
                <w:tab w:val="center" w:pos="2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</w:p>
        </w:tc>
        <w:tc>
          <w:tcPr>
            <w:tcW w:w="2489" w:type="dxa"/>
          </w:tcPr>
          <w:p w14:paraId="5EDED5B5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 -26  -2</w:t>
            </w:r>
          </w:p>
        </w:tc>
        <w:tc>
          <w:tcPr>
            <w:tcW w:w="727" w:type="dxa"/>
          </w:tcPr>
          <w:p w14:paraId="25B97BC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9</w:t>
            </w:r>
          </w:p>
        </w:tc>
        <w:tc>
          <w:tcPr>
            <w:tcW w:w="1129" w:type="dxa"/>
          </w:tcPr>
          <w:p w14:paraId="57CEB199" w14:textId="73863272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2F8023C8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1129" w:type="dxa"/>
          </w:tcPr>
          <w:p w14:paraId="61E98A65" w14:textId="6732E494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F41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214D4F" w:rsidRPr="005C65AA" w14:paraId="3742F704" w14:textId="77777777" w:rsidTr="00214D4F">
        <w:tc>
          <w:tcPr>
            <w:tcW w:w="3038" w:type="dxa"/>
          </w:tcPr>
          <w:p w14:paraId="2412A1F9" w14:textId="3FAEF832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Hippocampus R</w:t>
            </w:r>
          </w:p>
        </w:tc>
        <w:tc>
          <w:tcPr>
            <w:tcW w:w="632" w:type="dxa"/>
          </w:tcPr>
          <w:p w14:paraId="79DC88A6" w14:textId="5D02C576" w:rsidR="00214D4F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89" w:type="dxa"/>
          </w:tcPr>
          <w:p w14:paraId="1C73352E" w14:textId="1F0B17BE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 -14 -10</w:t>
            </w:r>
          </w:p>
        </w:tc>
        <w:tc>
          <w:tcPr>
            <w:tcW w:w="727" w:type="dxa"/>
          </w:tcPr>
          <w:p w14:paraId="0ACBD658" w14:textId="079A8BD9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53</w:t>
            </w:r>
          </w:p>
        </w:tc>
        <w:tc>
          <w:tcPr>
            <w:tcW w:w="1129" w:type="dxa"/>
          </w:tcPr>
          <w:p w14:paraId="48EA9D06" w14:textId="78A66E07" w:rsidR="00214D4F" w:rsidRPr="00920E06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6B96CBB7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31211D6" w14:textId="77777777" w:rsidR="00214D4F" w:rsidRPr="003B7F41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D4F" w:rsidRPr="005C65AA" w14:paraId="23CC7565" w14:textId="77777777" w:rsidTr="00214D4F">
        <w:tc>
          <w:tcPr>
            <w:tcW w:w="3038" w:type="dxa"/>
          </w:tcPr>
          <w:p w14:paraId="5CC23B46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motor area L</w:t>
            </w:r>
          </w:p>
        </w:tc>
        <w:tc>
          <w:tcPr>
            <w:tcW w:w="632" w:type="dxa"/>
          </w:tcPr>
          <w:p w14:paraId="2268E58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89" w:type="dxa"/>
          </w:tcPr>
          <w:p w14:paraId="2D39C0D0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  10  60</w:t>
            </w:r>
          </w:p>
        </w:tc>
        <w:tc>
          <w:tcPr>
            <w:tcW w:w="727" w:type="dxa"/>
          </w:tcPr>
          <w:p w14:paraId="1BA6A675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8</w:t>
            </w:r>
          </w:p>
        </w:tc>
        <w:tc>
          <w:tcPr>
            <w:tcW w:w="1129" w:type="dxa"/>
          </w:tcPr>
          <w:p w14:paraId="634CA780" w14:textId="7EA5E28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0EC2C0E8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129" w:type="dxa"/>
          </w:tcPr>
          <w:p w14:paraId="606F2ADE" w14:textId="64BF7AF6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F41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214D4F" w:rsidRPr="005C65AA" w14:paraId="1DDF6320" w14:textId="77777777" w:rsidTr="00214D4F">
        <w:tc>
          <w:tcPr>
            <w:tcW w:w="3038" w:type="dxa"/>
          </w:tcPr>
          <w:p w14:paraId="538810EB" w14:textId="5B0C7AD6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motor area L</w:t>
            </w:r>
          </w:p>
        </w:tc>
        <w:tc>
          <w:tcPr>
            <w:tcW w:w="632" w:type="dxa"/>
          </w:tcPr>
          <w:p w14:paraId="25FDDF90" w14:textId="08D14E38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89" w:type="dxa"/>
          </w:tcPr>
          <w:p w14:paraId="17766923" w14:textId="468537D5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   2  66</w:t>
            </w:r>
          </w:p>
        </w:tc>
        <w:tc>
          <w:tcPr>
            <w:tcW w:w="727" w:type="dxa"/>
          </w:tcPr>
          <w:p w14:paraId="34AC24AE" w14:textId="7FBBC995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10</w:t>
            </w:r>
          </w:p>
        </w:tc>
        <w:tc>
          <w:tcPr>
            <w:tcW w:w="1129" w:type="dxa"/>
          </w:tcPr>
          <w:p w14:paraId="4B07ED32" w14:textId="17518541" w:rsidR="00214D4F" w:rsidRPr="00920E06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0A2363A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0AB35C0F" w14:textId="77777777" w:rsidR="00214D4F" w:rsidRPr="003B7F41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D4F" w:rsidRPr="005C65AA" w14:paraId="25513401" w14:textId="77777777" w:rsidTr="00214D4F">
        <w:tc>
          <w:tcPr>
            <w:tcW w:w="3038" w:type="dxa"/>
          </w:tcPr>
          <w:p w14:paraId="75C068FF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motor area L</w:t>
            </w:r>
          </w:p>
        </w:tc>
        <w:tc>
          <w:tcPr>
            <w:tcW w:w="632" w:type="dxa"/>
          </w:tcPr>
          <w:p w14:paraId="7188FF83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89" w:type="dxa"/>
          </w:tcPr>
          <w:p w14:paraId="2FBF2E9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  24  52</w:t>
            </w:r>
          </w:p>
        </w:tc>
        <w:tc>
          <w:tcPr>
            <w:tcW w:w="727" w:type="dxa"/>
          </w:tcPr>
          <w:p w14:paraId="546C17C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1</w:t>
            </w:r>
          </w:p>
        </w:tc>
        <w:tc>
          <w:tcPr>
            <w:tcW w:w="1129" w:type="dxa"/>
          </w:tcPr>
          <w:p w14:paraId="51D8DF7F" w14:textId="6ABE26BC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0802D97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705C7068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340F0F3F" w14:textId="77777777" w:rsidTr="00214D4F">
        <w:tc>
          <w:tcPr>
            <w:tcW w:w="3038" w:type="dxa"/>
          </w:tcPr>
          <w:p w14:paraId="3744C555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L</w:t>
            </w:r>
          </w:p>
        </w:tc>
        <w:tc>
          <w:tcPr>
            <w:tcW w:w="632" w:type="dxa"/>
          </w:tcPr>
          <w:p w14:paraId="645325D8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489" w:type="dxa"/>
          </w:tcPr>
          <w:p w14:paraId="64DFB2B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0   0 -20</w:t>
            </w:r>
          </w:p>
        </w:tc>
        <w:tc>
          <w:tcPr>
            <w:tcW w:w="727" w:type="dxa"/>
          </w:tcPr>
          <w:p w14:paraId="74D93D13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1129" w:type="dxa"/>
          </w:tcPr>
          <w:p w14:paraId="4D08ED20" w14:textId="1F8402DB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6A7DBBC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7</w:t>
            </w:r>
          </w:p>
        </w:tc>
        <w:tc>
          <w:tcPr>
            <w:tcW w:w="1129" w:type="dxa"/>
          </w:tcPr>
          <w:p w14:paraId="7499318E" w14:textId="5F65B1FF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4D4F" w:rsidRPr="005C65AA" w14:paraId="5C215EB7" w14:textId="77777777" w:rsidTr="00214D4F">
        <w:tc>
          <w:tcPr>
            <w:tcW w:w="3038" w:type="dxa"/>
          </w:tcPr>
          <w:p w14:paraId="40C8A4B3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L</w:t>
            </w:r>
          </w:p>
        </w:tc>
        <w:tc>
          <w:tcPr>
            <w:tcW w:w="632" w:type="dxa"/>
          </w:tcPr>
          <w:p w14:paraId="6C63456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489" w:type="dxa"/>
          </w:tcPr>
          <w:p w14:paraId="376BAE6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 -24 -12</w:t>
            </w:r>
          </w:p>
        </w:tc>
        <w:tc>
          <w:tcPr>
            <w:tcW w:w="727" w:type="dxa"/>
          </w:tcPr>
          <w:p w14:paraId="390F9C9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1129" w:type="dxa"/>
          </w:tcPr>
          <w:p w14:paraId="26F6EC2D" w14:textId="7351B5F1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69CF515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51704C0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0A772C4B" w14:textId="77777777" w:rsidTr="00214D4F">
        <w:tc>
          <w:tcPr>
            <w:tcW w:w="3038" w:type="dxa"/>
          </w:tcPr>
          <w:p w14:paraId="073B78D6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L</w:t>
            </w:r>
          </w:p>
        </w:tc>
        <w:tc>
          <w:tcPr>
            <w:tcW w:w="632" w:type="dxa"/>
          </w:tcPr>
          <w:p w14:paraId="0F9761D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89" w:type="dxa"/>
          </w:tcPr>
          <w:p w14:paraId="3D9236F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>-58  -4 -12</w:t>
            </w:r>
          </w:p>
        </w:tc>
        <w:tc>
          <w:tcPr>
            <w:tcW w:w="727" w:type="dxa"/>
          </w:tcPr>
          <w:p w14:paraId="2D54BB1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8</w:t>
            </w:r>
          </w:p>
        </w:tc>
        <w:tc>
          <w:tcPr>
            <w:tcW w:w="1129" w:type="dxa"/>
          </w:tcPr>
          <w:p w14:paraId="26993A44" w14:textId="2C1226BA" w:rsidR="00214D4F" w:rsidRPr="005C65AA" w:rsidRDefault="00214D4F" w:rsidP="00214D4F">
            <w:pPr>
              <w:jc w:val="center"/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F5D1A4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1C6960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136F82AB" w14:textId="77777777" w:rsidTr="00214D4F">
        <w:tc>
          <w:tcPr>
            <w:tcW w:w="3038" w:type="dxa"/>
          </w:tcPr>
          <w:p w14:paraId="18EAFC3C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Hippocampus L</w:t>
            </w:r>
          </w:p>
        </w:tc>
        <w:tc>
          <w:tcPr>
            <w:tcW w:w="632" w:type="dxa"/>
          </w:tcPr>
          <w:p w14:paraId="09DB4C1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89" w:type="dxa"/>
          </w:tcPr>
          <w:p w14:paraId="3D039E7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>-20 -26  -6</w:t>
            </w:r>
          </w:p>
        </w:tc>
        <w:tc>
          <w:tcPr>
            <w:tcW w:w="727" w:type="dxa"/>
          </w:tcPr>
          <w:p w14:paraId="4EE43D2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8</w:t>
            </w:r>
          </w:p>
        </w:tc>
        <w:tc>
          <w:tcPr>
            <w:tcW w:w="1129" w:type="dxa"/>
          </w:tcPr>
          <w:p w14:paraId="250C261E" w14:textId="5A58EA9B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E1F11E8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1129" w:type="dxa"/>
          </w:tcPr>
          <w:p w14:paraId="68FED648" w14:textId="6249A650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258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214D4F" w:rsidRPr="005C65AA" w14:paraId="12A4EDA7" w14:textId="77777777" w:rsidTr="00214D4F">
        <w:tc>
          <w:tcPr>
            <w:tcW w:w="3038" w:type="dxa"/>
          </w:tcPr>
          <w:p w14:paraId="37F48CEC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 L</w:t>
            </w:r>
          </w:p>
        </w:tc>
        <w:tc>
          <w:tcPr>
            <w:tcW w:w="632" w:type="dxa"/>
          </w:tcPr>
          <w:p w14:paraId="3BCF196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89" w:type="dxa"/>
          </w:tcPr>
          <w:p w14:paraId="130EF5F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>-46   0  56</w:t>
            </w:r>
          </w:p>
        </w:tc>
        <w:tc>
          <w:tcPr>
            <w:tcW w:w="727" w:type="dxa"/>
          </w:tcPr>
          <w:p w14:paraId="3FFFB5C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9</w:t>
            </w:r>
          </w:p>
        </w:tc>
        <w:tc>
          <w:tcPr>
            <w:tcW w:w="1129" w:type="dxa"/>
          </w:tcPr>
          <w:p w14:paraId="4FECE549" w14:textId="7EB44A95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4E250D7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29" w:type="dxa"/>
          </w:tcPr>
          <w:p w14:paraId="7E836ACB" w14:textId="08EFFCDE" w:rsidR="00214D4F" w:rsidRPr="005C65AA" w:rsidRDefault="00214D4F" w:rsidP="00214D4F">
            <w:pPr>
              <w:jc w:val="center"/>
            </w:pPr>
            <w:r w:rsidRPr="009B4258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214D4F" w:rsidRPr="005C65AA" w14:paraId="60A087FB" w14:textId="77777777" w:rsidTr="00214D4F">
        <w:tc>
          <w:tcPr>
            <w:tcW w:w="3038" w:type="dxa"/>
          </w:tcPr>
          <w:p w14:paraId="5C3DD58A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orbito-frontal R</w:t>
            </w:r>
          </w:p>
        </w:tc>
        <w:tc>
          <w:tcPr>
            <w:tcW w:w="632" w:type="dxa"/>
          </w:tcPr>
          <w:p w14:paraId="4B35FFF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489" w:type="dxa"/>
          </w:tcPr>
          <w:p w14:paraId="71A9E26C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 xml:space="preserve"> 34  26  -8</w:t>
            </w:r>
          </w:p>
        </w:tc>
        <w:tc>
          <w:tcPr>
            <w:tcW w:w="727" w:type="dxa"/>
          </w:tcPr>
          <w:p w14:paraId="1D6049D0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1129" w:type="dxa"/>
          </w:tcPr>
          <w:p w14:paraId="11FC7EB7" w14:textId="0171CE63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1E95F74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129" w:type="dxa"/>
          </w:tcPr>
          <w:p w14:paraId="7A3BBBCC" w14:textId="055DB6A9" w:rsidR="00214D4F" w:rsidRPr="005C65AA" w:rsidRDefault="00214D4F" w:rsidP="00214D4F">
            <w:pPr>
              <w:jc w:val="center"/>
            </w:pPr>
            <w:r w:rsidRPr="009B4258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214D4F" w:rsidRPr="005C65AA" w14:paraId="3D337BBE" w14:textId="77777777" w:rsidTr="00214D4F">
        <w:tc>
          <w:tcPr>
            <w:tcW w:w="3038" w:type="dxa"/>
          </w:tcPr>
          <w:p w14:paraId="098D803A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frontal R</w:t>
            </w:r>
          </w:p>
        </w:tc>
        <w:tc>
          <w:tcPr>
            <w:tcW w:w="632" w:type="dxa"/>
          </w:tcPr>
          <w:p w14:paraId="147CF4F5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89" w:type="dxa"/>
          </w:tcPr>
          <w:p w14:paraId="18CE2436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 xml:space="preserve"> 44   0  60</w:t>
            </w:r>
          </w:p>
        </w:tc>
        <w:tc>
          <w:tcPr>
            <w:tcW w:w="727" w:type="dxa"/>
          </w:tcPr>
          <w:p w14:paraId="374FF0D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8</w:t>
            </w:r>
          </w:p>
        </w:tc>
        <w:tc>
          <w:tcPr>
            <w:tcW w:w="1129" w:type="dxa"/>
          </w:tcPr>
          <w:p w14:paraId="10D7AEBE" w14:textId="62727468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3D5776C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1129" w:type="dxa"/>
          </w:tcPr>
          <w:p w14:paraId="5F75971F" w14:textId="4C0559FF" w:rsidR="00214D4F" w:rsidRPr="005C65AA" w:rsidRDefault="00214D4F" w:rsidP="00214D4F">
            <w:pPr>
              <w:jc w:val="center"/>
            </w:pPr>
            <w:r w:rsidRPr="009B4258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420218" w:rsidRPr="005C65AA" w14:paraId="69163FE5" w14:textId="77777777" w:rsidTr="00214D4F">
        <w:tc>
          <w:tcPr>
            <w:tcW w:w="3038" w:type="dxa"/>
          </w:tcPr>
          <w:p w14:paraId="0445F225" w14:textId="1C819109" w:rsidR="00420218" w:rsidRPr="005C65AA" w:rsidRDefault="00420218" w:rsidP="0042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Middle frontal R</w:t>
            </w:r>
          </w:p>
        </w:tc>
        <w:tc>
          <w:tcPr>
            <w:tcW w:w="632" w:type="dxa"/>
          </w:tcPr>
          <w:p w14:paraId="0A671DAE" w14:textId="31A5D0D3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89" w:type="dxa"/>
          </w:tcPr>
          <w:p w14:paraId="30EA6471" w14:textId="4148FE3A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50   6  54</w:t>
            </w:r>
          </w:p>
        </w:tc>
        <w:tc>
          <w:tcPr>
            <w:tcW w:w="727" w:type="dxa"/>
          </w:tcPr>
          <w:p w14:paraId="2B1C20CA" w14:textId="284DCD2A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9</w:t>
            </w:r>
          </w:p>
        </w:tc>
        <w:tc>
          <w:tcPr>
            <w:tcW w:w="1129" w:type="dxa"/>
          </w:tcPr>
          <w:p w14:paraId="7122A1C6" w14:textId="4F3FEA48" w:rsidR="00420218" w:rsidRPr="00920E06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8A51234" w14:textId="77777777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4FB836AC" w14:textId="77777777" w:rsidR="00420218" w:rsidRPr="009B4258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D4F" w:rsidRPr="005C65AA" w14:paraId="0E14D721" w14:textId="77777777" w:rsidTr="00214D4F">
        <w:tc>
          <w:tcPr>
            <w:tcW w:w="3038" w:type="dxa"/>
          </w:tcPr>
          <w:p w14:paraId="7B1F0F0C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Precentral R</w:t>
            </w:r>
          </w:p>
        </w:tc>
        <w:tc>
          <w:tcPr>
            <w:tcW w:w="632" w:type="dxa"/>
          </w:tcPr>
          <w:p w14:paraId="71913631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89" w:type="dxa"/>
          </w:tcPr>
          <w:p w14:paraId="6AD8F94C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 xml:space="preserve"> 48   8  42</w:t>
            </w:r>
          </w:p>
        </w:tc>
        <w:tc>
          <w:tcPr>
            <w:tcW w:w="727" w:type="dxa"/>
          </w:tcPr>
          <w:p w14:paraId="20E0D06C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5</w:t>
            </w:r>
          </w:p>
        </w:tc>
        <w:tc>
          <w:tcPr>
            <w:tcW w:w="1129" w:type="dxa"/>
          </w:tcPr>
          <w:p w14:paraId="6BA883CB" w14:textId="054A04D6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3AD4E44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4474AF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52656650" w14:textId="77777777" w:rsidTr="00214D4F">
        <w:tc>
          <w:tcPr>
            <w:tcW w:w="3038" w:type="dxa"/>
          </w:tcPr>
          <w:p w14:paraId="508DD332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a L</w:t>
            </w:r>
          </w:p>
        </w:tc>
        <w:tc>
          <w:tcPr>
            <w:tcW w:w="632" w:type="dxa"/>
          </w:tcPr>
          <w:p w14:paraId="6BEC0692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489" w:type="dxa"/>
          </w:tcPr>
          <w:p w14:paraId="58C4EDF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>-32  24  -2</w:t>
            </w:r>
          </w:p>
        </w:tc>
        <w:tc>
          <w:tcPr>
            <w:tcW w:w="727" w:type="dxa"/>
          </w:tcPr>
          <w:p w14:paraId="15EA48B2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2</w:t>
            </w:r>
          </w:p>
        </w:tc>
        <w:tc>
          <w:tcPr>
            <w:tcW w:w="1129" w:type="dxa"/>
          </w:tcPr>
          <w:p w14:paraId="57F382F8" w14:textId="650FE8E3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33F447A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129" w:type="dxa"/>
          </w:tcPr>
          <w:p w14:paraId="3D6E7AAF" w14:textId="19615D1A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4D4F" w:rsidRPr="005C65AA" w14:paraId="0995C1AA" w14:textId="77777777" w:rsidTr="00214D4F">
        <w:tc>
          <w:tcPr>
            <w:tcW w:w="3038" w:type="dxa"/>
          </w:tcPr>
          <w:p w14:paraId="1712E3A1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orbito-frontal L</w:t>
            </w:r>
          </w:p>
        </w:tc>
        <w:tc>
          <w:tcPr>
            <w:tcW w:w="632" w:type="dxa"/>
          </w:tcPr>
          <w:p w14:paraId="4AB365C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489" w:type="dxa"/>
          </w:tcPr>
          <w:p w14:paraId="5F54C91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>-40  26  -6</w:t>
            </w:r>
          </w:p>
        </w:tc>
        <w:tc>
          <w:tcPr>
            <w:tcW w:w="727" w:type="dxa"/>
          </w:tcPr>
          <w:p w14:paraId="52B3D8A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2</w:t>
            </w:r>
          </w:p>
        </w:tc>
        <w:tc>
          <w:tcPr>
            <w:tcW w:w="1129" w:type="dxa"/>
          </w:tcPr>
          <w:p w14:paraId="588BD303" w14:textId="2475BADB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072B117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A49502E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4D4F" w:rsidRPr="005C65AA" w14:paraId="5F233DDF" w14:textId="77777777" w:rsidTr="00214D4F">
        <w:tc>
          <w:tcPr>
            <w:tcW w:w="3038" w:type="dxa"/>
          </w:tcPr>
          <w:p w14:paraId="51335F23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orbito-frontal L</w:t>
            </w:r>
          </w:p>
        </w:tc>
        <w:tc>
          <w:tcPr>
            <w:tcW w:w="632" w:type="dxa"/>
          </w:tcPr>
          <w:p w14:paraId="3AD5AD63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489" w:type="dxa"/>
          </w:tcPr>
          <w:p w14:paraId="3269897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>-48  46   -2</w:t>
            </w:r>
          </w:p>
        </w:tc>
        <w:tc>
          <w:tcPr>
            <w:tcW w:w="727" w:type="dxa"/>
          </w:tcPr>
          <w:p w14:paraId="15CBF75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8</w:t>
            </w:r>
          </w:p>
        </w:tc>
        <w:tc>
          <w:tcPr>
            <w:tcW w:w="1129" w:type="dxa"/>
          </w:tcPr>
          <w:p w14:paraId="4CDCC5A2" w14:textId="11E7AE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4C96A973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29" w:type="dxa"/>
          </w:tcPr>
          <w:p w14:paraId="4AEF7333" w14:textId="49B9151A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290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420218" w:rsidRPr="005C65AA" w14:paraId="568DEA9C" w14:textId="77777777" w:rsidTr="00214D4F">
        <w:tc>
          <w:tcPr>
            <w:tcW w:w="3038" w:type="dxa"/>
          </w:tcPr>
          <w:p w14:paraId="3553AA44" w14:textId="3D6F0206" w:rsidR="00420218" w:rsidRPr="005C65AA" w:rsidRDefault="00420218" w:rsidP="004202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orbito-frontal L</w:t>
            </w:r>
          </w:p>
        </w:tc>
        <w:tc>
          <w:tcPr>
            <w:tcW w:w="632" w:type="dxa"/>
          </w:tcPr>
          <w:p w14:paraId="65B7C92B" w14:textId="66AD66D6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489" w:type="dxa"/>
          </w:tcPr>
          <w:p w14:paraId="56AD67FD" w14:textId="254F1B9A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0  38  -4</w:t>
            </w:r>
          </w:p>
        </w:tc>
        <w:tc>
          <w:tcPr>
            <w:tcW w:w="727" w:type="dxa"/>
          </w:tcPr>
          <w:p w14:paraId="557B27EE" w14:textId="66E2A016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79</w:t>
            </w:r>
          </w:p>
        </w:tc>
        <w:tc>
          <w:tcPr>
            <w:tcW w:w="1129" w:type="dxa"/>
          </w:tcPr>
          <w:p w14:paraId="70B7B930" w14:textId="4ED9BF91" w:rsidR="00420218" w:rsidRPr="00920E06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53485D93" w14:textId="77777777" w:rsidR="00420218" w:rsidRPr="005C65AA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A3AA30D" w14:textId="77777777" w:rsidR="00420218" w:rsidRPr="003E2290" w:rsidRDefault="00420218" w:rsidP="004202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D4F" w:rsidRPr="005C65AA" w14:paraId="0124F0C3" w14:textId="77777777" w:rsidTr="00214D4F">
        <w:tc>
          <w:tcPr>
            <w:tcW w:w="3038" w:type="dxa"/>
          </w:tcPr>
          <w:p w14:paraId="660985C0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Inferior parietal L</w:t>
            </w:r>
          </w:p>
        </w:tc>
        <w:tc>
          <w:tcPr>
            <w:tcW w:w="632" w:type="dxa"/>
          </w:tcPr>
          <w:p w14:paraId="165D0C9D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89" w:type="dxa"/>
          </w:tcPr>
          <w:p w14:paraId="0AB9B22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>-40 -46  54</w:t>
            </w:r>
          </w:p>
        </w:tc>
        <w:tc>
          <w:tcPr>
            <w:tcW w:w="727" w:type="dxa"/>
          </w:tcPr>
          <w:p w14:paraId="10F4A18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8</w:t>
            </w:r>
          </w:p>
        </w:tc>
        <w:tc>
          <w:tcPr>
            <w:tcW w:w="1129" w:type="dxa"/>
          </w:tcPr>
          <w:p w14:paraId="13E61263" w14:textId="69401DC3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7C5C1EFA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129" w:type="dxa"/>
          </w:tcPr>
          <w:p w14:paraId="751D53CE" w14:textId="1EACFE71" w:rsidR="00214D4F" w:rsidRPr="005C65AA" w:rsidRDefault="00214D4F" w:rsidP="00214D4F">
            <w:pPr>
              <w:jc w:val="center"/>
            </w:pPr>
            <w:r w:rsidRPr="003E2290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214D4F" w:rsidRPr="005C65AA" w14:paraId="58BB4BDD" w14:textId="77777777" w:rsidTr="00214D4F">
        <w:tc>
          <w:tcPr>
            <w:tcW w:w="3038" w:type="dxa"/>
          </w:tcPr>
          <w:p w14:paraId="0135241D" w14:textId="77777777" w:rsidR="00214D4F" w:rsidRPr="005C65AA" w:rsidRDefault="00214D4F" w:rsidP="002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Hippocampus R</w:t>
            </w:r>
          </w:p>
        </w:tc>
        <w:tc>
          <w:tcPr>
            <w:tcW w:w="632" w:type="dxa"/>
          </w:tcPr>
          <w:p w14:paraId="6EB713A5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89" w:type="dxa"/>
          </w:tcPr>
          <w:p w14:paraId="0079A59B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 xml:space="preserve"> 16  -6 -14</w:t>
            </w:r>
          </w:p>
        </w:tc>
        <w:tc>
          <w:tcPr>
            <w:tcW w:w="727" w:type="dxa"/>
          </w:tcPr>
          <w:p w14:paraId="55D2CB7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1</w:t>
            </w:r>
          </w:p>
        </w:tc>
        <w:tc>
          <w:tcPr>
            <w:tcW w:w="1129" w:type="dxa"/>
          </w:tcPr>
          <w:p w14:paraId="12D3F810" w14:textId="554E1196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68E0315C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9" w:type="dxa"/>
          </w:tcPr>
          <w:p w14:paraId="7BD2956C" w14:textId="2F4F3AE8" w:rsidR="00214D4F" w:rsidRPr="005C65AA" w:rsidRDefault="00214D4F" w:rsidP="00214D4F">
            <w:pPr>
              <w:jc w:val="center"/>
            </w:pPr>
            <w:r w:rsidRPr="003E2290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</w:tr>
      <w:tr w:rsidR="00214D4F" w:rsidRPr="005C65AA" w14:paraId="16A932C9" w14:textId="77777777" w:rsidTr="00214D4F">
        <w:tc>
          <w:tcPr>
            <w:tcW w:w="3038" w:type="dxa"/>
          </w:tcPr>
          <w:p w14:paraId="245A5266" w14:textId="77777777" w:rsidR="00214D4F" w:rsidRPr="005C65AA" w:rsidRDefault="00214D4F" w:rsidP="00214D4F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Amygdala R</w:t>
            </w:r>
          </w:p>
        </w:tc>
        <w:tc>
          <w:tcPr>
            <w:tcW w:w="632" w:type="dxa"/>
          </w:tcPr>
          <w:p w14:paraId="3817E93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89" w:type="dxa"/>
          </w:tcPr>
          <w:p w14:paraId="085B0534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5AA">
              <w:rPr>
                <w:rFonts w:ascii="Times New Roman" w:hAnsi="Times New Roman" w:cs="Times New Roman"/>
                <w:lang w:val="en-US"/>
              </w:rPr>
              <w:t xml:space="preserve"> 22   0 -18</w:t>
            </w:r>
          </w:p>
        </w:tc>
        <w:tc>
          <w:tcPr>
            <w:tcW w:w="727" w:type="dxa"/>
          </w:tcPr>
          <w:p w14:paraId="26E35909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0</w:t>
            </w:r>
          </w:p>
        </w:tc>
        <w:tc>
          <w:tcPr>
            <w:tcW w:w="1129" w:type="dxa"/>
          </w:tcPr>
          <w:p w14:paraId="7ADB6A22" w14:textId="01480B2B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06">
              <w:rPr>
                <w:rFonts w:ascii="Times New Roman" w:hAnsi="Times New Roman" w:cs="Times New Roman"/>
                <w:sz w:val="20"/>
                <w:szCs w:val="20"/>
              </w:rPr>
              <w:t>&lt; 0.0001*</w:t>
            </w:r>
          </w:p>
        </w:tc>
        <w:tc>
          <w:tcPr>
            <w:tcW w:w="1420" w:type="dxa"/>
          </w:tcPr>
          <w:p w14:paraId="4E839F93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A8DA2BF" w14:textId="77777777" w:rsidR="00214D4F" w:rsidRPr="005C65AA" w:rsidRDefault="00214D4F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35E6" w:rsidRPr="00997C75" w14:paraId="6D4DA238" w14:textId="77777777" w:rsidTr="00214D4F">
        <w:tc>
          <w:tcPr>
            <w:tcW w:w="10564" w:type="dxa"/>
            <w:gridSpan w:val="7"/>
            <w:shd w:val="clear" w:color="auto" w:fill="F2F2F2" w:themeFill="background1" w:themeFillShade="F2"/>
          </w:tcPr>
          <w:p w14:paraId="5C48BB7D" w14:textId="2ACE90CC" w:rsidR="009835E6" w:rsidRPr="005C65AA" w:rsidRDefault="00950F33" w:rsidP="00D83E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b/>
                <w:i/>
                <w:lang w:val="en-US"/>
              </w:rPr>
              <w:t>Contrast deaf vs. hearing in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Pr="00BD0DF7">
              <w:rPr>
                <w:rFonts w:ascii="Times New Roman" w:hAnsi="Times New Roman"/>
                <w:b/>
                <w:i/>
                <w:lang w:val="en-US"/>
              </w:rPr>
              <w:t xml:space="preserve">the </w:t>
            </w:r>
            <w:r w:rsidR="00D83E67" w:rsidRPr="00BD0DF7">
              <w:rPr>
                <w:rFonts w:ascii="Times New Roman" w:hAnsi="Times New Roman"/>
                <w:b/>
                <w:i/>
                <w:lang w:val="en-US"/>
              </w:rPr>
              <w:t>animacy</w:t>
            </w:r>
            <w:r w:rsidRPr="00BD0DF7">
              <w:rPr>
                <w:rFonts w:ascii="Times New Roman" w:hAnsi="Times New Roman"/>
                <w:b/>
                <w:i/>
                <w:lang w:val="en-US"/>
              </w:rPr>
              <w:t xml:space="preserve"> decision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task ex</w:t>
            </w:r>
            <w:r w:rsidRPr="00810351">
              <w:rPr>
                <w:rFonts w:ascii="Times New Roman" w:hAnsi="Times New Roman"/>
                <w:b/>
                <w:i/>
                <w:lang w:val="en-US"/>
              </w:rPr>
              <w:t>clusively masked with activity to sign language in deaf subjects</w:t>
            </w:r>
          </w:p>
        </w:tc>
      </w:tr>
      <w:tr w:rsidR="009835E6" w:rsidRPr="005C65AA" w14:paraId="6E89EBBB" w14:textId="77777777" w:rsidTr="00214D4F">
        <w:tc>
          <w:tcPr>
            <w:tcW w:w="3038" w:type="dxa"/>
          </w:tcPr>
          <w:p w14:paraId="0A7F7161" w14:textId="1A97FC13" w:rsidR="009835E6" w:rsidRPr="005C65AA" w:rsidRDefault="009835E6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temporal L</w:t>
            </w:r>
          </w:p>
        </w:tc>
        <w:tc>
          <w:tcPr>
            <w:tcW w:w="632" w:type="dxa"/>
          </w:tcPr>
          <w:p w14:paraId="562D4A03" w14:textId="09050AFA" w:rsidR="009835E6" w:rsidRPr="005C65AA" w:rsidRDefault="0079147A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873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89" w:type="dxa"/>
          </w:tcPr>
          <w:p w14:paraId="227D42A3" w14:textId="29DA6357" w:rsidR="009835E6" w:rsidRPr="005C65AA" w:rsidRDefault="00950F33" w:rsidP="009835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 -18  -8</w:t>
            </w:r>
          </w:p>
        </w:tc>
        <w:tc>
          <w:tcPr>
            <w:tcW w:w="727" w:type="dxa"/>
          </w:tcPr>
          <w:p w14:paraId="3A72301F" w14:textId="0B04BCCF" w:rsidR="009835E6" w:rsidRPr="005C65AA" w:rsidRDefault="00950F33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14</w:t>
            </w:r>
          </w:p>
        </w:tc>
        <w:tc>
          <w:tcPr>
            <w:tcW w:w="1129" w:type="dxa"/>
          </w:tcPr>
          <w:p w14:paraId="49ACE4FC" w14:textId="16CEBD89" w:rsidR="009835E6" w:rsidRPr="005C65AA" w:rsidRDefault="000B10E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20" w:type="dxa"/>
          </w:tcPr>
          <w:p w14:paraId="08D97B94" w14:textId="7EF49110" w:rsidR="009835E6" w:rsidRPr="005C65AA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2</w:t>
            </w:r>
          </w:p>
        </w:tc>
        <w:tc>
          <w:tcPr>
            <w:tcW w:w="1129" w:type="dxa"/>
          </w:tcPr>
          <w:p w14:paraId="1A66A30D" w14:textId="161CBA46" w:rsidR="009835E6" w:rsidRPr="005C65AA" w:rsidRDefault="0078737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 w:rsidR="000B10E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B10ED" w:rsidRPr="005C65AA" w14:paraId="085CF925" w14:textId="77777777" w:rsidTr="00214D4F">
        <w:tc>
          <w:tcPr>
            <w:tcW w:w="3038" w:type="dxa"/>
          </w:tcPr>
          <w:p w14:paraId="03D4FE92" w14:textId="0F73FCC1" w:rsidR="000B10ED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 L</w:t>
            </w:r>
          </w:p>
        </w:tc>
        <w:tc>
          <w:tcPr>
            <w:tcW w:w="632" w:type="dxa"/>
          </w:tcPr>
          <w:p w14:paraId="1D36C816" w14:textId="6FB43A92" w:rsidR="000B10ED" w:rsidRDefault="00317FE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89" w:type="dxa"/>
          </w:tcPr>
          <w:p w14:paraId="59A6AB70" w14:textId="0C26AF97" w:rsidR="000B10ED" w:rsidRDefault="00223E6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0  -6  -8</w:t>
            </w:r>
          </w:p>
        </w:tc>
        <w:tc>
          <w:tcPr>
            <w:tcW w:w="727" w:type="dxa"/>
          </w:tcPr>
          <w:p w14:paraId="6A0BD169" w14:textId="60D3EFB8" w:rsidR="000B10ED" w:rsidRDefault="00223E6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93</w:t>
            </w:r>
          </w:p>
        </w:tc>
        <w:tc>
          <w:tcPr>
            <w:tcW w:w="1129" w:type="dxa"/>
          </w:tcPr>
          <w:p w14:paraId="626D8E4C" w14:textId="5D186796" w:rsidR="000B10ED" w:rsidRDefault="00223E6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1FF8DBB1" w14:textId="77777777" w:rsidR="000B10ED" w:rsidRDefault="000B10E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2910E63A" w14:textId="77777777" w:rsidR="000B10ED" w:rsidRPr="005C65AA" w:rsidRDefault="000B10E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0ED" w:rsidRPr="005C65AA" w14:paraId="6D12A94A" w14:textId="77777777" w:rsidTr="00214D4F">
        <w:tc>
          <w:tcPr>
            <w:tcW w:w="3038" w:type="dxa"/>
          </w:tcPr>
          <w:p w14:paraId="45067998" w14:textId="5BD975EB" w:rsidR="000B10ED" w:rsidRPr="005C65AA" w:rsidRDefault="00317FE0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 L</w:t>
            </w:r>
          </w:p>
        </w:tc>
        <w:tc>
          <w:tcPr>
            <w:tcW w:w="632" w:type="dxa"/>
          </w:tcPr>
          <w:p w14:paraId="24739636" w14:textId="408D9B6D" w:rsidR="000B10ED" w:rsidRDefault="00317FE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489" w:type="dxa"/>
          </w:tcPr>
          <w:p w14:paraId="01564EDE" w14:textId="432AED07" w:rsidR="000B10ED" w:rsidRDefault="00223E6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 -30  12</w:t>
            </w:r>
          </w:p>
        </w:tc>
        <w:tc>
          <w:tcPr>
            <w:tcW w:w="727" w:type="dxa"/>
          </w:tcPr>
          <w:p w14:paraId="671C456E" w14:textId="3DA05F4E" w:rsidR="000B10ED" w:rsidRDefault="00223E6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67</w:t>
            </w:r>
          </w:p>
        </w:tc>
        <w:tc>
          <w:tcPr>
            <w:tcW w:w="1129" w:type="dxa"/>
          </w:tcPr>
          <w:p w14:paraId="42A0824D" w14:textId="0C4ABB4A" w:rsidR="000B10ED" w:rsidRDefault="00223E6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22B39426" w14:textId="77777777" w:rsidR="000B10ED" w:rsidRDefault="000B10E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5E4736EA" w14:textId="77777777" w:rsidR="000B10ED" w:rsidRPr="005C65AA" w:rsidRDefault="000B10E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370" w:rsidRPr="005C65AA" w14:paraId="5E28B74F" w14:textId="77777777" w:rsidTr="00214D4F">
        <w:tc>
          <w:tcPr>
            <w:tcW w:w="3038" w:type="dxa"/>
          </w:tcPr>
          <w:p w14:paraId="1FE8089F" w14:textId="45502974" w:rsidR="00787370" w:rsidRPr="005C65AA" w:rsidRDefault="00A7268C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 R</w:t>
            </w:r>
          </w:p>
        </w:tc>
        <w:tc>
          <w:tcPr>
            <w:tcW w:w="632" w:type="dxa"/>
          </w:tcPr>
          <w:p w14:paraId="239F8F4F" w14:textId="09F26822" w:rsidR="00787370" w:rsidRDefault="00E138C1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89" w:type="dxa"/>
          </w:tcPr>
          <w:p w14:paraId="3B49917B" w14:textId="24D67150" w:rsidR="00787370" w:rsidRDefault="00A726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873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-32   8</w:t>
            </w:r>
          </w:p>
        </w:tc>
        <w:tc>
          <w:tcPr>
            <w:tcW w:w="727" w:type="dxa"/>
          </w:tcPr>
          <w:p w14:paraId="105EF5FA" w14:textId="00AFA07D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29</w:t>
            </w:r>
          </w:p>
        </w:tc>
        <w:tc>
          <w:tcPr>
            <w:tcW w:w="1129" w:type="dxa"/>
          </w:tcPr>
          <w:p w14:paraId="260F2694" w14:textId="1449EC7E" w:rsidR="00787370" w:rsidRDefault="00223E6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20" w:type="dxa"/>
          </w:tcPr>
          <w:p w14:paraId="2E47BC6E" w14:textId="336B26B5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7</w:t>
            </w:r>
          </w:p>
        </w:tc>
        <w:tc>
          <w:tcPr>
            <w:tcW w:w="1129" w:type="dxa"/>
          </w:tcPr>
          <w:p w14:paraId="11149870" w14:textId="47601F14" w:rsidR="00787370" w:rsidRPr="005C65AA" w:rsidRDefault="0078737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 w:rsidR="00223E6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87370" w:rsidRPr="005C65AA" w14:paraId="4DA1DC69" w14:textId="77777777" w:rsidTr="00214D4F">
        <w:tc>
          <w:tcPr>
            <w:tcW w:w="3038" w:type="dxa"/>
          </w:tcPr>
          <w:p w14:paraId="7A70AD60" w14:textId="5E1C8796" w:rsidR="00787370" w:rsidRPr="005C65AA" w:rsidRDefault="00E138C1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 R</w:t>
            </w:r>
          </w:p>
        </w:tc>
        <w:tc>
          <w:tcPr>
            <w:tcW w:w="632" w:type="dxa"/>
          </w:tcPr>
          <w:p w14:paraId="4FB83482" w14:textId="078A7A02" w:rsidR="00787370" w:rsidRDefault="00E138C1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89" w:type="dxa"/>
          </w:tcPr>
          <w:p w14:paraId="68C34A26" w14:textId="2EC69164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 -26  4</w:t>
            </w:r>
          </w:p>
        </w:tc>
        <w:tc>
          <w:tcPr>
            <w:tcW w:w="727" w:type="dxa"/>
          </w:tcPr>
          <w:p w14:paraId="2700755D" w14:textId="15B573A5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23</w:t>
            </w:r>
          </w:p>
        </w:tc>
        <w:tc>
          <w:tcPr>
            <w:tcW w:w="1129" w:type="dxa"/>
          </w:tcPr>
          <w:p w14:paraId="57A3374B" w14:textId="73024854" w:rsidR="00787370" w:rsidRDefault="00223E6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20" w:type="dxa"/>
          </w:tcPr>
          <w:p w14:paraId="2B8D0F2A" w14:textId="77777777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5D8B8CB5" w14:textId="77777777" w:rsidR="00787370" w:rsidRPr="005C65AA" w:rsidRDefault="0078737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370" w:rsidRPr="00223E6D" w14:paraId="2962E296" w14:textId="77777777" w:rsidTr="00214D4F">
        <w:tc>
          <w:tcPr>
            <w:tcW w:w="3038" w:type="dxa"/>
          </w:tcPr>
          <w:p w14:paraId="7D8C0FE6" w14:textId="3B8A0872" w:rsidR="00787370" w:rsidRPr="005C65AA" w:rsidRDefault="00E138C1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temporal R</w:t>
            </w:r>
          </w:p>
        </w:tc>
        <w:tc>
          <w:tcPr>
            <w:tcW w:w="632" w:type="dxa"/>
          </w:tcPr>
          <w:p w14:paraId="014ADE40" w14:textId="3972D575" w:rsidR="00787370" w:rsidRDefault="00E138C1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89" w:type="dxa"/>
          </w:tcPr>
          <w:p w14:paraId="303CDBBF" w14:textId="318BBE27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2 -20  4</w:t>
            </w:r>
          </w:p>
        </w:tc>
        <w:tc>
          <w:tcPr>
            <w:tcW w:w="727" w:type="dxa"/>
          </w:tcPr>
          <w:p w14:paraId="29C70575" w14:textId="590AA952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20</w:t>
            </w:r>
          </w:p>
        </w:tc>
        <w:tc>
          <w:tcPr>
            <w:tcW w:w="1129" w:type="dxa"/>
          </w:tcPr>
          <w:p w14:paraId="53291B07" w14:textId="399DC550" w:rsidR="00787370" w:rsidRDefault="00223E6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E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*</w:t>
            </w:r>
          </w:p>
        </w:tc>
        <w:tc>
          <w:tcPr>
            <w:tcW w:w="1420" w:type="dxa"/>
          </w:tcPr>
          <w:p w14:paraId="6AFEC29B" w14:textId="77777777" w:rsidR="00787370" w:rsidRDefault="0078737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4A7C9B69" w14:textId="77777777" w:rsidR="00787370" w:rsidRPr="005C65AA" w:rsidRDefault="0078737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10ED" w:rsidRPr="00223E6D" w14:paraId="4B575A41" w14:textId="77777777" w:rsidTr="00214D4F">
        <w:tc>
          <w:tcPr>
            <w:tcW w:w="3038" w:type="dxa"/>
          </w:tcPr>
          <w:p w14:paraId="242F3DD1" w14:textId="77A21E7C" w:rsidR="000B10ED" w:rsidRPr="005C65AA" w:rsidRDefault="00317FE0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frontal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 opercularis R</w:t>
            </w:r>
          </w:p>
        </w:tc>
        <w:tc>
          <w:tcPr>
            <w:tcW w:w="632" w:type="dxa"/>
          </w:tcPr>
          <w:p w14:paraId="43633AFD" w14:textId="21788285" w:rsidR="000B10ED" w:rsidRDefault="00317FE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489" w:type="dxa"/>
          </w:tcPr>
          <w:p w14:paraId="50DAE15D" w14:textId="262C3109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4  10  28</w:t>
            </w:r>
          </w:p>
        </w:tc>
        <w:tc>
          <w:tcPr>
            <w:tcW w:w="727" w:type="dxa"/>
          </w:tcPr>
          <w:p w14:paraId="78048460" w14:textId="0861E643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3</w:t>
            </w:r>
          </w:p>
        </w:tc>
        <w:tc>
          <w:tcPr>
            <w:tcW w:w="1129" w:type="dxa"/>
          </w:tcPr>
          <w:p w14:paraId="60573DAD" w14:textId="05690632" w:rsidR="000B10ED" w:rsidRDefault="0008218C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0DE5F7C8" w14:textId="35627435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29" w:type="dxa"/>
          </w:tcPr>
          <w:p w14:paraId="4A5F76A4" w14:textId="07016882" w:rsidR="000B10ED" w:rsidRPr="005C65AA" w:rsidRDefault="0008218C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B10ED" w:rsidRPr="00223E6D" w14:paraId="15401F71" w14:textId="77777777" w:rsidTr="00214D4F">
        <w:tc>
          <w:tcPr>
            <w:tcW w:w="3038" w:type="dxa"/>
          </w:tcPr>
          <w:p w14:paraId="52E09BDD" w14:textId="2733EB61" w:rsidR="000B10ED" w:rsidRPr="005C65AA" w:rsidRDefault="00317FE0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gual R</w:t>
            </w:r>
          </w:p>
        </w:tc>
        <w:tc>
          <w:tcPr>
            <w:tcW w:w="632" w:type="dxa"/>
          </w:tcPr>
          <w:p w14:paraId="0DC8591C" w14:textId="0DD9B186" w:rsidR="000B10ED" w:rsidRDefault="00317FE0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89" w:type="dxa"/>
          </w:tcPr>
          <w:p w14:paraId="5A0F4942" w14:textId="1D10D5B2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 -66  -4</w:t>
            </w:r>
          </w:p>
        </w:tc>
        <w:tc>
          <w:tcPr>
            <w:tcW w:w="727" w:type="dxa"/>
          </w:tcPr>
          <w:p w14:paraId="177A4AC3" w14:textId="29E2C93C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68</w:t>
            </w:r>
          </w:p>
        </w:tc>
        <w:tc>
          <w:tcPr>
            <w:tcW w:w="1129" w:type="dxa"/>
          </w:tcPr>
          <w:p w14:paraId="4992CFE4" w14:textId="135CF748" w:rsidR="000B10ED" w:rsidRDefault="0008218C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203E2862" w14:textId="3058A882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29" w:type="dxa"/>
          </w:tcPr>
          <w:p w14:paraId="0BA0072E" w14:textId="5C12EDE6" w:rsidR="000B10ED" w:rsidRPr="005C65AA" w:rsidRDefault="0008218C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B10ED" w:rsidRPr="00223E6D" w14:paraId="54D0C6D5" w14:textId="77777777" w:rsidTr="00214D4F">
        <w:tc>
          <w:tcPr>
            <w:tcW w:w="3038" w:type="dxa"/>
          </w:tcPr>
          <w:p w14:paraId="178206A0" w14:textId="737C0784" w:rsidR="000B10ED" w:rsidRPr="005C65AA" w:rsidRDefault="00317FE0" w:rsidP="009835E6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mis</w:t>
            </w:r>
          </w:p>
        </w:tc>
        <w:tc>
          <w:tcPr>
            <w:tcW w:w="632" w:type="dxa"/>
          </w:tcPr>
          <w:p w14:paraId="7244D827" w14:textId="77777777" w:rsidR="000B10ED" w:rsidRDefault="000B10E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14:paraId="56253A91" w14:textId="544549A9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4 -60  -4</w:t>
            </w:r>
          </w:p>
        </w:tc>
        <w:tc>
          <w:tcPr>
            <w:tcW w:w="727" w:type="dxa"/>
          </w:tcPr>
          <w:p w14:paraId="6D44A3D1" w14:textId="634D4778" w:rsidR="000B10ED" w:rsidRDefault="0008218C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21</w:t>
            </w:r>
          </w:p>
        </w:tc>
        <w:tc>
          <w:tcPr>
            <w:tcW w:w="1129" w:type="dxa"/>
          </w:tcPr>
          <w:p w14:paraId="7D4D6C47" w14:textId="1677FB9C" w:rsidR="000B10ED" w:rsidRDefault="0008218C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1E3FDA9A" w14:textId="77777777" w:rsidR="000B10ED" w:rsidRDefault="000B10ED" w:rsidP="009835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2B214B3" w14:textId="77777777" w:rsidR="000B10ED" w:rsidRPr="005C65AA" w:rsidRDefault="000B10ED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FE0" w:rsidRPr="00223E6D" w14:paraId="6A63FF03" w14:textId="77777777" w:rsidTr="00214D4F">
        <w:tc>
          <w:tcPr>
            <w:tcW w:w="3038" w:type="dxa"/>
          </w:tcPr>
          <w:p w14:paraId="01C0027D" w14:textId="18FC39A5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Calcarine L</w:t>
            </w:r>
          </w:p>
        </w:tc>
        <w:tc>
          <w:tcPr>
            <w:tcW w:w="632" w:type="dxa"/>
          </w:tcPr>
          <w:p w14:paraId="3E2C2A03" w14:textId="1F3C3261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489" w:type="dxa"/>
          </w:tcPr>
          <w:p w14:paraId="3F547C33" w14:textId="26BBB531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 -70  22</w:t>
            </w:r>
          </w:p>
        </w:tc>
        <w:tc>
          <w:tcPr>
            <w:tcW w:w="727" w:type="dxa"/>
          </w:tcPr>
          <w:p w14:paraId="272D8978" w14:textId="74990ABD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63</w:t>
            </w:r>
          </w:p>
        </w:tc>
        <w:tc>
          <w:tcPr>
            <w:tcW w:w="1129" w:type="dxa"/>
          </w:tcPr>
          <w:p w14:paraId="18FF8B60" w14:textId="13FC44B9" w:rsidR="00317FE0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1E929FFE" w14:textId="033D1579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</w:t>
            </w:r>
          </w:p>
        </w:tc>
        <w:tc>
          <w:tcPr>
            <w:tcW w:w="1129" w:type="dxa"/>
          </w:tcPr>
          <w:p w14:paraId="7A109D00" w14:textId="3424CF9A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7FE0" w:rsidRPr="00223E6D" w14:paraId="7C3B4756" w14:textId="77777777" w:rsidTr="00214D4F">
        <w:tc>
          <w:tcPr>
            <w:tcW w:w="3038" w:type="dxa"/>
          </w:tcPr>
          <w:p w14:paraId="7E3993CA" w14:textId="16A4CC30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Cuneus L</w:t>
            </w:r>
          </w:p>
        </w:tc>
        <w:tc>
          <w:tcPr>
            <w:tcW w:w="632" w:type="dxa"/>
          </w:tcPr>
          <w:p w14:paraId="01E7B7C2" w14:textId="4B3A0808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489" w:type="dxa"/>
          </w:tcPr>
          <w:p w14:paraId="31812BF9" w14:textId="596D8438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6 -72  22</w:t>
            </w:r>
          </w:p>
        </w:tc>
        <w:tc>
          <w:tcPr>
            <w:tcW w:w="727" w:type="dxa"/>
          </w:tcPr>
          <w:p w14:paraId="4380C687" w14:textId="59763A34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56</w:t>
            </w:r>
          </w:p>
        </w:tc>
        <w:tc>
          <w:tcPr>
            <w:tcW w:w="1129" w:type="dxa"/>
          </w:tcPr>
          <w:p w14:paraId="3E4CF612" w14:textId="012BC86E" w:rsidR="00317FE0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2988DFE4" w14:textId="77777777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0301EF05" w14:textId="77777777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FE0" w:rsidRPr="00223E6D" w14:paraId="44C4DC8F" w14:textId="77777777" w:rsidTr="00214D4F">
        <w:tc>
          <w:tcPr>
            <w:tcW w:w="3038" w:type="dxa"/>
          </w:tcPr>
          <w:p w14:paraId="33B06730" w14:textId="147333CA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Calcarine R</w:t>
            </w:r>
          </w:p>
        </w:tc>
        <w:tc>
          <w:tcPr>
            <w:tcW w:w="632" w:type="dxa"/>
          </w:tcPr>
          <w:p w14:paraId="11736293" w14:textId="22969810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489" w:type="dxa"/>
          </w:tcPr>
          <w:p w14:paraId="1299557B" w14:textId="4F4E2374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 -62  16</w:t>
            </w:r>
          </w:p>
        </w:tc>
        <w:tc>
          <w:tcPr>
            <w:tcW w:w="727" w:type="dxa"/>
          </w:tcPr>
          <w:p w14:paraId="1F710C61" w14:textId="03B2FA40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54</w:t>
            </w:r>
          </w:p>
        </w:tc>
        <w:tc>
          <w:tcPr>
            <w:tcW w:w="1129" w:type="dxa"/>
          </w:tcPr>
          <w:p w14:paraId="4EF49DA9" w14:textId="7F4B762B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19512D9F" w14:textId="77777777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5A4FDC57" w14:textId="77777777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FE0" w:rsidRPr="00223E6D" w14:paraId="1EA93AEB" w14:textId="77777777" w:rsidTr="00214D4F">
        <w:tc>
          <w:tcPr>
            <w:tcW w:w="3038" w:type="dxa"/>
          </w:tcPr>
          <w:p w14:paraId="2F60BFBB" w14:textId="065462D3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Lingual L</w:t>
            </w:r>
          </w:p>
        </w:tc>
        <w:tc>
          <w:tcPr>
            <w:tcW w:w="632" w:type="dxa"/>
          </w:tcPr>
          <w:p w14:paraId="2DA839C8" w14:textId="6E5FF74A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2489" w:type="dxa"/>
          </w:tcPr>
          <w:p w14:paraId="29BD871F" w14:textId="0D014569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 -46   0</w:t>
            </w:r>
          </w:p>
        </w:tc>
        <w:tc>
          <w:tcPr>
            <w:tcW w:w="727" w:type="dxa"/>
          </w:tcPr>
          <w:p w14:paraId="66F58574" w14:textId="04D0954E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56</w:t>
            </w:r>
          </w:p>
        </w:tc>
        <w:tc>
          <w:tcPr>
            <w:tcW w:w="1129" w:type="dxa"/>
          </w:tcPr>
          <w:p w14:paraId="740DA122" w14:textId="580F6EAB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49EB8811" w14:textId="63157B5A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29" w:type="dxa"/>
          </w:tcPr>
          <w:p w14:paraId="6BCFD19C" w14:textId="5D3D6842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317FE0" w:rsidRPr="00223E6D" w14:paraId="7E9B306F" w14:textId="77777777" w:rsidTr="00214D4F">
        <w:tc>
          <w:tcPr>
            <w:tcW w:w="3038" w:type="dxa"/>
          </w:tcPr>
          <w:p w14:paraId="4A95FBC5" w14:textId="729ECC63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Postcentral R</w:t>
            </w:r>
          </w:p>
        </w:tc>
        <w:tc>
          <w:tcPr>
            <w:tcW w:w="632" w:type="dxa"/>
          </w:tcPr>
          <w:p w14:paraId="76E896CB" w14:textId="5113F191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489" w:type="dxa"/>
          </w:tcPr>
          <w:p w14:paraId="53EDEEF8" w14:textId="089336AA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2  -4  32</w:t>
            </w:r>
          </w:p>
        </w:tc>
        <w:tc>
          <w:tcPr>
            <w:tcW w:w="727" w:type="dxa"/>
          </w:tcPr>
          <w:p w14:paraId="69F5786F" w14:textId="12A4BEE0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37</w:t>
            </w:r>
          </w:p>
        </w:tc>
        <w:tc>
          <w:tcPr>
            <w:tcW w:w="1129" w:type="dxa"/>
          </w:tcPr>
          <w:p w14:paraId="091A1A16" w14:textId="7FE94D9D" w:rsidR="00317FE0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496776B6" w14:textId="553B43CE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29" w:type="dxa"/>
          </w:tcPr>
          <w:p w14:paraId="21421137" w14:textId="17D58A17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</w:tr>
      <w:tr w:rsidR="00317FE0" w:rsidRPr="00223E6D" w14:paraId="131E4B9F" w14:textId="77777777" w:rsidTr="00214D4F">
        <w:tc>
          <w:tcPr>
            <w:tcW w:w="3038" w:type="dxa"/>
          </w:tcPr>
          <w:p w14:paraId="11A26527" w14:textId="05272E68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Precentral R</w:t>
            </w:r>
          </w:p>
        </w:tc>
        <w:tc>
          <w:tcPr>
            <w:tcW w:w="632" w:type="dxa"/>
          </w:tcPr>
          <w:p w14:paraId="1E0F402B" w14:textId="4B2C0061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489" w:type="dxa"/>
          </w:tcPr>
          <w:p w14:paraId="4A1D7189" w14:textId="02B6328C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  -8  40</w:t>
            </w:r>
          </w:p>
        </w:tc>
        <w:tc>
          <w:tcPr>
            <w:tcW w:w="727" w:type="dxa"/>
          </w:tcPr>
          <w:p w14:paraId="66996C49" w14:textId="22BDE6CC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84</w:t>
            </w:r>
          </w:p>
        </w:tc>
        <w:tc>
          <w:tcPr>
            <w:tcW w:w="1129" w:type="dxa"/>
          </w:tcPr>
          <w:p w14:paraId="26DC0C5B" w14:textId="34538230" w:rsidR="00317FE0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5AA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62D2BEBF" w14:textId="77777777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49EC8E5C" w14:textId="77777777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FE0" w:rsidRPr="00223E6D" w14:paraId="3E6D4771" w14:textId="77777777" w:rsidTr="00214D4F">
        <w:tc>
          <w:tcPr>
            <w:tcW w:w="3038" w:type="dxa"/>
          </w:tcPr>
          <w:p w14:paraId="2FC2A823" w14:textId="721776B5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Lingual L</w:t>
            </w:r>
          </w:p>
        </w:tc>
        <w:tc>
          <w:tcPr>
            <w:tcW w:w="632" w:type="dxa"/>
          </w:tcPr>
          <w:p w14:paraId="59B9196F" w14:textId="0931E60F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489" w:type="dxa"/>
          </w:tcPr>
          <w:p w14:paraId="2D11A58C" w14:textId="5E0A82BE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 -72  0</w:t>
            </w:r>
          </w:p>
        </w:tc>
        <w:tc>
          <w:tcPr>
            <w:tcW w:w="727" w:type="dxa"/>
          </w:tcPr>
          <w:p w14:paraId="1908A6C1" w14:textId="5446A6DD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22</w:t>
            </w:r>
          </w:p>
        </w:tc>
        <w:tc>
          <w:tcPr>
            <w:tcW w:w="1129" w:type="dxa"/>
          </w:tcPr>
          <w:p w14:paraId="7BF20B1C" w14:textId="316B4034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4D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0FA11894" w14:textId="357C3F15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29" w:type="dxa"/>
          </w:tcPr>
          <w:p w14:paraId="32388C5B" w14:textId="761F4D39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317FE0" w:rsidRPr="00223E6D" w14:paraId="2FADEE3A" w14:textId="77777777" w:rsidTr="00214D4F">
        <w:tc>
          <w:tcPr>
            <w:tcW w:w="3038" w:type="dxa"/>
          </w:tcPr>
          <w:p w14:paraId="6689ADCA" w14:textId="5A537AEE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Lingual L</w:t>
            </w:r>
          </w:p>
        </w:tc>
        <w:tc>
          <w:tcPr>
            <w:tcW w:w="632" w:type="dxa"/>
          </w:tcPr>
          <w:p w14:paraId="4ADCFA78" w14:textId="4F9FE01D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489" w:type="dxa"/>
          </w:tcPr>
          <w:p w14:paraId="1A81B080" w14:textId="08325A48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 -66  -6</w:t>
            </w:r>
          </w:p>
        </w:tc>
        <w:tc>
          <w:tcPr>
            <w:tcW w:w="727" w:type="dxa"/>
          </w:tcPr>
          <w:p w14:paraId="7C5CEF58" w14:textId="0EBE273E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18</w:t>
            </w:r>
          </w:p>
        </w:tc>
        <w:tc>
          <w:tcPr>
            <w:tcW w:w="1129" w:type="dxa"/>
          </w:tcPr>
          <w:p w14:paraId="145702CD" w14:textId="7A8AD2E5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4D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69132173" w14:textId="77777777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1DF734B6" w14:textId="77777777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FE0" w:rsidRPr="00223E6D" w14:paraId="421B74BB" w14:textId="77777777" w:rsidTr="00214D4F">
        <w:tc>
          <w:tcPr>
            <w:tcW w:w="3038" w:type="dxa"/>
          </w:tcPr>
          <w:p w14:paraId="7C8D7AB0" w14:textId="4365A8B4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Cerebelum</w:t>
            </w:r>
            <w:r w:rsidRPr="00810351">
              <w:rPr>
                <w:rFonts w:ascii="Times New Roman" w:hAnsi="Times New Roman"/>
                <w:sz w:val="20"/>
              </w:rPr>
              <w:t xml:space="preserve"> L</w:t>
            </w:r>
          </w:p>
        </w:tc>
        <w:tc>
          <w:tcPr>
            <w:tcW w:w="632" w:type="dxa"/>
          </w:tcPr>
          <w:p w14:paraId="5AA8B2AA" w14:textId="77777777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</w:tcPr>
          <w:p w14:paraId="14DAFFFF" w14:textId="2FF43A02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 -58  -6</w:t>
            </w:r>
          </w:p>
        </w:tc>
        <w:tc>
          <w:tcPr>
            <w:tcW w:w="727" w:type="dxa"/>
          </w:tcPr>
          <w:p w14:paraId="309BA41E" w14:textId="3DA526A1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9</w:t>
            </w:r>
          </w:p>
        </w:tc>
        <w:tc>
          <w:tcPr>
            <w:tcW w:w="1129" w:type="dxa"/>
          </w:tcPr>
          <w:p w14:paraId="5DF3DB81" w14:textId="74A75F35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4D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0" w:type="dxa"/>
          </w:tcPr>
          <w:p w14:paraId="6F38BE13" w14:textId="77777777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6EE0D36A" w14:textId="77777777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7FE0" w:rsidRPr="00223E6D" w14:paraId="0F5179CD" w14:textId="77777777" w:rsidTr="00214D4F">
        <w:tc>
          <w:tcPr>
            <w:tcW w:w="3038" w:type="dxa"/>
          </w:tcPr>
          <w:p w14:paraId="6F19F143" w14:textId="2E05D802" w:rsidR="00317FE0" w:rsidRPr="005C65AA" w:rsidRDefault="00317FE0" w:rsidP="00317FE0">
            <w:pPr>
              <w:tabs>
                <w:tab w:val="left" w:pos="20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lastRenderedPageBreak/>
              <w:t>Precentral R</w:t>
            </w:r>
          </w:p>
        </w:tc>
        <w:tc>
          <w:tcPr>
            <w:tcW w:w="632" w:type="dxa"/>
          </w:tcPr>
          <w:p w14:paraId="51498F60" w14:textId="313C9DAB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351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14:paraId="0E0E2F6B" w14:textId="2C616C4F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 -28  56</w:t>
            </w:r>
          </w:p>
        </w:tc>
        <w:tc>
          <w:tcPr>
            <w:tcW w:w="727" w:type="dxa"/>
          </w:tcPr>
          <w:p w14:paraId="513DD1AB" w14:textId="3084DFF4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14</w:t>
            </w:r>
          </w:p>
        </w:tc>
        <w:tc>
          <w:tcPr>
            <w:tcW w:w="1129" w:type="dxa"/>
          </w:tcPr>
          <w:p w14:paraId="4BA176FF" w14:textId="60CEC0B8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4D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420" w:type="dxa"/>
          </w:tcPr>
          <w:p w14:paraId="0C5EE15E" w14:textId="74905187" w:rsidR="00317FE0" w:rsidRDefault="00317FE0" w:rsidP="00317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29" w:type="dxa"/>
          </w:tcPr>
          <w:p w14:paraId="2EF886A0" w14:textId="29E27EBE" w:rsidR="00317FE0" w:rsidRPr="005C65AA" w:rsidRDefault="00317FE0" w:rsidP="00214D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</w:tbl>
    <w:p w14:paraId="74EF45F7" w14:textId="3AD1029F" w:rsidR="007F509D" w:rsidRPr="005C65AA" w:rsidRDefault="00787370">
      <w:pPr>
        <w:rPr>
          <w:lang w:val="en-US"/>
        </w:rPr>
      </w:pPr>
      <w:r w:rsidRPr="00810351">
        <w:rPr>
          <w:rFonts w:ascii="Times New Roman" w:hAnsi="Times New Roman"/>
          <w:szCs w:val="24"/>
          <w:lang w:val="en-US"/>
        </w:rPr>
        <w:t>Shown are</w:t>
      </w:r>
      <w:r>
        <w:rPr>
          <w:rFonts w:ascii="Times New Roman" w:hAnsi="Times New Roman"/>
          <w:szCs w:val="24"/>
          <w:lang w:val="en-US"/>
        </w:rPr>
        <w:t xml:space="preserve"> peak voxels</w:t>
      </w:r>
      <w:r w:rsidRPr="00810351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with highest t-values for significant</w:t>
      </w:r>
      <w:r w:rsidRPr="00810351">
        <w:rPr>
          <w:rFonts w:ascii="Times New Roman" w:hAnsi="Times New Roman"/>
          <w:szCs w:val="24"/>
          <w:lang w:val="en-US"/>
        </w:rPr>
        <w:t xml:space="preserve"> cluster</w:t>
      </w:r>
      <w:r>
        <w:rPr>
          <w:rFonts w:ascii="Times New Roman" w:hAnsi="Times New Roman"/>
          <w:szCs w:val="24"/>
          <w:lang w:val="en-US"/>
        </w:rPr>
        <w:t>s</w:t>
      </w:r>
      <w:r w:rsidR="00524ABC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and their local maxima more than 8 mm apart</w:t>
      </w:r>
      <w:r w:rsidRPr="00810351">
        <w:rPr>
          <w:rFonts w:ascii="Times New Roman" w:hAnsi="Times New Roman"/>
          <w:szCs w:val="24"/>
          <w:lang w:val="en-US"/>
        </w:rPr>
        <w:t>.</w:t>
      </w:r>
      <w:r>
        <w:rPr>
          <w:rFonts w:ascii="Times New Roman" w:hAnsi="Times New Roman"/>
          <w:szCs w:val="24"/>
          <w:lang w:val="en-US"/>
        </w:rPr>
        <w:t xml:space="preserve"> </w:t>
      </w:r>
      <w:r w:rsidR="00141961">
        <w:rPr>
          <w:rFonts w:ascii="Times New Roman" w:hAnsi="Times New Roman"/>
          <w:szCs w:val="24"/>
          <w:vertAlign w:val="superscript"/>
          <w:lang w:val="en-US"/>
        </w:rPr>
        <w:t>*</w:t>
      </w:r>
      <w:r w:rsidR="00141961">
        <w:rPr>
          <w:rFonts w:ascii="Times New Roman" w:hAnsi="Times New Roman"/>
          <w:szCs w:val="24"/>
          <w:lang w:val="en-US"/>
        </w:rPr>
        <w:t xml:space="preserve"> p-value also</w:t>
      </w:r>
      <w:r w:rsidR="00623E7F">
        <w:rPr>
          <w:rFonts w:ascii="Times New Roman" w:hAnsi="Times New Roman"/>
          <w:szCs w:val="24"/>
          <w:lang w:val="en-US"/>
        </w:rPr>
        <w:t xml:space="preserve"> significant for</w:t>
      </w:r>
      <w:r w:rsidR="00141961">
        <w:rPr>
          <w:rFonts w:ascii="Times New Roman" w:hAnsi="Times New Roman"/>
          <w:szCs w:val="24"/>
          <w:lang w:val="en-US"/>
        </w:rPr>
        <w:t xml:space="preserve"> FWE co</w:t>
      </w:r>
      <w:r w:rsidR="00623E7F">
        <w:rPr>
          <w:rFonts w:ascii="Times New Roman" w:hAnsi="Times New Roman"/>
          <w:szCs w:val="24"/>
          <w:lang w:val="en-US"/>
        </w:rPr>
        <w:t>rrection</w:t>
      </w:r>
      <w:r w:rsidR="00141961">
        <w:rPr>
          <w:rFonts w:ascii="Times New Roman" w:hAnsi="Times New Roman"/>
          <w:szCs w:val="24"/>
          <w:lang w:val="en-US"/>
        </w:rPr>
        <w:t xml:space="preserve">, </w:t>
      </w:r>
      <w:r w:rsidRPr="00810351">
        <w:rPr>
          <w:rFonts w:ascii="Times New Roman" w:hAnsi="Times New Roman"/>
          <w:szCs w:val="24"/>
          <w:lang w:val="en-US"/>
        </w:rPr>
        <w:t>BA: Brodmann Area, MNI: Montréal Neurological Institute, R: right, L: left.</w:t>
      </w:r>
    </w:p>
    <w:sectPr w:rsidR="007F509D" w:rsidRPr="005C65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99489" w14:textId="77777777" w:rsidR="00EB4161" w:rsidRDefault="00EB4161" w:rsidP="008374AE">
      <w:pPr>
        <w:spacing w:after="0" w:line="240" w:lineRule="auto"/>
      </w:pPr>
      <w:r>
        <w:separator/>
      </w:r>
    </w:p>
  </w:endnote>
  <w:endnote w:type="continuationSeparator" w:id="0">
    <w:p w14:paraId="0B8D6113" w14:textId="77777777" w:rsidR="00EB4161" w:rsidRDefault="00EB4161" w:rsidP="0083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50FE51" w14:textId="77777777" w:rsidR="00EB4161" w:rsidRDefault="00EB4161" w:rsidP="008374AE">
      <w:pPr>
        <w:spacing w:after="0" w:line="240" w:lineRule="auto"/>
      </w:pPr>
      <w:r>
        <w:separator/>
      </w:r>
    </w:p>
  </w:footnote>
  <w:footnote w:type="continuationSeparator" w:id="0">
    <w:p w14:paraId="3DBE80DC" w14:textId="77777777" w:rsidR="00EB4161" w:rsidRDefault="00EB4161" w:rsidP="0083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231"/>
    <w:rsid w:val="0001728D"/>
    <w:rsid w:val="00022AEA"/>
    <w:rsid w:val="000230CA"/>
    <w:rsid w:val="00024A5D"/>
    <w:rsid w:val="0004212E"/>
    <w:rsid w:val="00044BFF"/>
    <w:rsid w:val="000614E6"/>
    <w:rsid w:val="00062BF9"/>
    <w:rsid w:val="00064DCB"/>
    <w:rsid w:val="00065653"/>
    <w:rsid w:val="0006739F"/>
    <w:rsid w:val="0007180A"/>
    <w:rsid w:val="00073C3D"/>
    <w:rsid w:val="000813C1"/>
    <w:rsid w:val="0008218C"/>
    <w:rsid w:val="000B0E85"/>
    <w:rsid w:val="000B10ED"/>
    <w:rsid w:val="000B33A4"/>
    <w:rsid w:val="000B749F"/>
    <w:rsid w:val="000F576C"/>
    <w:rsid w:val="00102230"/>
    <w:rsid w:val="001077FB"/>
    <w:rsid w:val="00111A08"/>
    <w:rsid w:val="00115B8D"/>
    <w:rsid w:val="00117FB0"/>
    <w:rsid w:val="00122AAB"/>
    <w:rsid w:val="00137726"/>
    <w:rsid w:val="00140563"/>
    <w:rsid w:val="00141961"/>
    <w:rsid w:val="00142D3C"/>
    <w:rsid w:val="00153B38"/>
    <w:rsid w:val="00173B36"/>
    <w:rsid w:val="00175594"/>
    <w:rsid w:val="00177DB3"/>
    <w:rsid w:val="00182922"/>
    <w:rsid w:val="001B6DFD"/>
    <w:rsid w:val="001C2D18"/>
    <w:rsid w:val="00214D4F"/>
    <w:rsid w:val="00223E6D"/>
    <w:rsid w:val="00240CED"/>
    <w:rsid w:val="002573B8"/>
    <w:rsid w:val="00266FEC"/>
    <w:rsid w:val="002706C4"/>
    <w:rsid w:val="00273193"/>
    <w:rsid w:val="00275C80"/>
    <w:rsid w:val="0028198A"/>
    <w:rsid w:val="00284EA5"/>
    <w:rsid w:val="0029197B"/>
    <w:rsid w:val="002A0639"/>
    <w:rsid w:val="002B6ED4"/>
    <w:rsid w:val="002C1B2F"/>
    <w:rsid w:val="002C7009"/>
    <w:rsid w:val="002D1405"/>
    <w:rsid w:val="002E6183"/>
    <w:rsid w:val="002F326B"/>
    <w:rsid w:val="002F7632"/>
    <w:rsid w:val="00312721"/>
    <w:rsid w:val="00312E04"/>
    <w:rsid w:val="00317FE0"/>
    <w:rsid w:val="00336B2A"/>
    <w:rsid w:val="003407FE"/>
    <w:rsid w:val="003530A6"/>
    <w:rsid w:val="00356EA3"/>
    <w:rsid w:val="003735B1"/>
    <w:rsid w:val="00375DEE"/>
    <w:rsid w:val="00386DBB"/>
    <w:rsid w:val="00390B3D"/>
    <w:rsid w:val="003B0CA7"/>
    <w:rsid w:val="003B7772"/>
    <w:rsid w:val="003E45BF"/>
    <w:rsid w:val="00407A59"/>
    <w:rsid w:val="00420218"/>
    <w:rsid w:val="00430EB4"/>
    <w:rsid w:val="00447517"/>
    <w:rsid w:val="004624C9"/>
    <w:rsid w:val="00471BE0"/>
    <w:rsid w:val="00477825"/>
    <w:rsid w:val="0048207D"/>
    <w:rsid w:val="004853BD"/>
    <w:rsid w:val="0048583E"/>
    <w:rsid w:val="00486EAC"/>
    <w:rsid w:val="0049335C"/>
    <w:rsid w:val="00496BF8"/>
    <w:rsid w:val="004A6BE7"/>
    <w:rsid w:val="004B1A90"/>
    <w:rsid w:val="004B372A"/>
    <w:rsid w:val="004E6E00"/>
    <w:rsid w:val="004F3779"/>
    <w:rsid w:val="0050469A"/>
    <w:rsid w:val="00505B45"/>
    <w:rsid w:val="00512956"/>
    <w:rsid w:val="005153B8"/>
    <w:rsid w:val="00524ABC"/>
    <w:rsid w:val="00526604"/>
    <w:rsid w:val="0054612F"/>
    <w:rsid w:val="0055116D"/>
    <w:rsid w:val="00566276"/>
    <w:rsid w:val="00566C04"/>
    <w:rsid w:val="005747BF"/>
    <w:rsid w:val="005747E3"/>
    <w:rsid w:val="00581AC5"/>
    <w:rsid w:val="005954C8"/>
    <w:rsid w:val="005A4D3E"/>
    <w:rsid w:val="005A7F0C"/>
    <w:rsid w:val="005B6F16"/>
    <w:rsid w:val="005B707A"/>
    <w:rsid w:val="005C5C12"/>
    <w:rsid w:val="005C65AA"/>
    <w:rsid w:val="005C7C43"/>
    <w:rsid w:val="005E067D"/>
    <w:rsid w:val="005E681D"/>
    <w:rsid w:val="005F51B6"/>
    <w:rsid w:val="00603EA3"/>
    <w:rsid w:val="0061379A"/>
    <w:rsid w:val="00617A25"/>
    <w:rsid w:val="00623E7F"/>
    <w:rsid w:val="00625E7B"/>
    <w:rsid w:val="00632CA7"/>
    <w:rsid w:val="006335E7"/>
    <w:rsid w:val="0064225A"/>
    <w:rsid w:val="00642DCE"/>
    <w:rsid w:val="006504A2"/>
    <w:rsid w:val="006510D8"/>
    <w:rsid w:val="006745DC"/>
    <w:rsid w:val="006762D8"/>
    <w:rsid w:val="00677865"/>
    <w:rsid w:val="006A064F"/>
    <w:rsid w:val="006A0FA6"/>
    <w:rsid w:val="006A3E43"/>
    <w:rsid w:val="006A4F07"/>
    <w:rsid w:val="006C30D3"/>
    <w:rsid w:val="006C63A4"/>
    <w:rsid w:val="006D197B"/>
    <w:rsid w:val="007046B1"/>
    <w:rsid w:val="00707BE0"/>
    <w:rsid w:val="00711669"/>
    <w:rsid w:val="00717405"/>
    <w:rsid w:val="0071769C"/>
    <w:rsid w:val="007230BB"/>
    <w:rsid w:val="0073075E"/>
    <w:rsid w:val="0074149A"/>
    <w:rsid w:val="007511F2"/>
    <w:rsid w:val="00752499"/>
    <w:rsid w:val="00787370"/>
    <w:rsid w:val="00791357"/>
    <w:rsid w:val="0079147A"/>
    <w:rsid w:val="00791D1C"/>
    <w:rsid w:val="007B5F09"/>
    <w:rsid w:val="007B6231"/>
    <w:rsid w:val="007C7C7E"/>
    <w:rsid w:val="007D3614"/>
    <w:rsid w:val="007D4BB7"/>
    <w:rsid w:val="007D7161"/>
    <w:rsid w:val="007F509D"/>
    <w:rsid w:val="00810112"/>
    <w:rsid w:val="00811011"/>
    <w:rsid w:val="0083641A"/>
    <w:rsid w:val="008374AE"/>
    <w:rsid w:val="00846FC0"/>
    <w:rsid w:val="00847982"/>
    <w:rsid w:val="00863C5D"/>
    <w:rsid w:val="00871826"/>
    <w:rsid w:val="00875444"/>
    <w:rsid w:val="008817DF"/>
    <w:rsid w:val="0088707E"/>
    <w:rsid w:val="008B4C41"/>
    <w:rsid w:val="008D4335"/>
    <w:rsid w:val="008D7DD2"/>
    <w:rsid w:val="008E3C25"/>
    <w:rsid w:val="00904CE8"/>
    <w:rsid w:val="00910ED2"/>
    <w:rsid w:val="00914381"/>
    <w:rsid w:val="00916009"/>
    <w:rsid w:val="00933BB4"/>
    <w:rsid w:val="00934FDB"/>
    <w:rsid w:val="009450D0"/>
    <w:rsid w:val="00950F33"/>
    <w:rsid w:val="00962223"/>
    <w:rsid w:val="009674CB"/>
    <w:rsid w:val="009835E6"/>
    <w:rsid w:val="00986319"/>
    <w:rsid w:val="009907B4"/>
    <w:rsid w:val="00991069"/>
    <w:rsid w:val="00994493"/>
    <w:rsid w:val="00997C75"/>
    <w:rsid w:val="009A46FE"/>
    <w:rsid w:val="009E33DF"/>
    <w:rsid w:val="00A02E65"/>
    <w:rsid w:val="00A12A42"/>
    <w:rsid w:val="00A14651"/>
    <w:rsid w:val="00A1618E"/>
    <w:rsid w:val="00A2227A"/>
    <w:rsid w:val="00A24773"/>
    <w:rsid w:val="00A31427"/>
    <w:rsid w:val="00A33A66"/>
    <w:rsid w:val="00A37DC4"/>
    <w:rsid w:val="00A7268C"/>
    <w:rsid w:val="00A83F79"/>
    <w:rsid w:val="00A91F25"/>
    <w:rsid w:val="00AA2062"/>
    <w:rsid w:val="00AB1289"/>
    <w:rsid w:val="00AB46ED"/>
    <w:rsid w:val="00AD5E19"/>
    <w:rsid w:val="00AD6899"/>
    <w:rsid w:val="00AE0F4E"/>
    <w:rsid w:val="00AF60ED"/>
    <w:rsid w:val="00AF7AA9"/>
    <w:rsid w:val="00B03304"/>
    <w:rsid w:val="00B06914"/>
    <w:rsid w:val="00B114E9"/>
    <w:rsid w:val="00B1469A"/>
    <w:rsid w:val="00B3237A"/>
    <w:rsid w:val="00B36165"/>
    <w:rsid w:val="00B37C7F"/>
    <w:rsid w:val="00B41EAB"/>
    <w:rsid w:val="00B43ED3"/>
    <w:rsid w:val="00B502F6"/>
    <w:rsid w:val="00B52228"/>
    <w:rsid w:val="00B55BC2"/>
    <w:rsid w:val="00B56A90"/>
    <w:rsid w:val="00B7096F"/>
    <w:rsid w:val="00B71579"/>
    <w:rsid w:val="00B757B6"/>
    <w:rsid w:val="00B8537C"/>
    <w:rsid w:val="00B910C2"/>
    <w:rsid w:val="00B91A02"/>
    <w:rsid w:val="00BA0CEB"/>
    <w:rsid w:val="00BA7AF7"/>
    <w:rsid w:val="00BB3C73"/>
    <w:rsid w:val="00BC18F7"/>
    <w:rsid w:val="00BD0DF7"/>
    <w:rsid w:val="00BD6004"/>
    <w:rsid w:val="00BD695C"/>
    <w:rsid w:val="00BE62B7"/>
    <w:rsid w:val="00BE7BFC"/>
    <w:rsid w:val="00C10A71"/>
    <w:rsid w:val="00C24B1E"/>
    <w:rsid w:val="00C44102"/>
    <w:rsid w:val="00C50794"/>
    <w:rsid w:val="00C62B4A"/>
    <w:rsid w:val="00C63134"/>
    <w:rsid w:val="00C75D3F"/>
    <w:rsid w:val="00C801F3"/>
    <w:rsid w:val="00C82C18"/>
    <w:rsid w:val="00C838CB"/>
    <w:rsid w:val="00C8786A"/>
    <w:rsid w:val="00C95AD7"/>
    <w:rsid w:val="00C97CD1"/>
    <w:rsid w:val="00CA6836"/>
    <w:rsid w:val="00CB1EDD"/>
    <w:rsid w:val="00CB7B1B"/>
    <w:rsid w:val="00CE07DD"/>
    <w:rsid w:val="00D0259A"/>
    <w:rsid w:val="00D048CA"/>
    <w:rsid w:val="00D21E4C"/>
    <w:rsid w:val="00D2218F"/>
    <w:rsid w:val="00D23312"/>
    <w:rsid w:val="00D26A30"/>
    <w:rsid w:val="00D32F39"/>
    <w:rsid w:val="00D4227D"/>
    <w:rsid w:val="00D559F1"/>
    <w:rsid w:val="00D83E67"/>
    <w:rsid w:val="00D876CB"/>
    <w:rsid w:val="00DB5818"/>
    <w:rsid w:val="00DB7AC6"/>
    <w:rsid w:val="00DC1A1E"/>
    <w:rsid w:val="00DC3235"/>
    <w:rsid w:val="00DC3DA2"/>
    <w:rsid w:val="00DC7E43"/>
    <w:rsid w:val="00DE0CE9"/>
    <w:rsid w:val="00DF3566"/>
    <w:rsid w:val="00E00658"/>
    <w:rsid w:val="00E025A7"/>
    <w:rsid w:val="00E033B2"/>
    <w:rsid w:val="00E045EE"/>
    <w:rsid w:val="00E138C1"/>
    <w:rsid w:val="00E52EDA"/>
    <w:rsid w:val="00E55931"/>
    <w:rsid w:val="00E72D7B"/>
    <w:rsid w:val="00E754EA"/>
    <w:rsid w:val="00E96F0F"/>
    <w:rsid w:val="00EA2B50"/>
    <w:rsid w:val="00EB4161"/>
    <w:rsid w:val="00EC3B4D"/>
    <w:rsid w:val="00ED30A2"/>
    <w:rsid w:val="00ED37F9"/>
    <w:rsid w:val="00EE28A7"/>
    <w:rsid w:val="00F41E64"/>
    <w:rsid w:val="00F4450D"/>
    <w:rsid w:val="00F475C3"/>
    <w:rsid w:val="00F51C34"/>
    <w:rsid w:val="00F6309B"/>
    <w:rsid w:val="00F63DA9"/>
    <w:rsid w:val="00F66A93"/>
    <w:rsid w:val="00F7454E"/>
    <w:rsid w:val="00F804ED"/>
    <w:rsid w:val="00F80FFE"/>
    <w:rsid w:val="00F92104"/>
    <w:rsid w:val="00F9757A"/>
    <w:rsid w:val="00FA6AC9"/>
    <w:rsid w:val="00FA78DF"/>
    <w:rsid w:val="00FC0326"/>
    <w:rsid w:val="00FC6469"/>
    <w:rsid w:val="00FD4D16"/>
    <w:rsid w:val="00FD4DCB"/>
    <w:rsid w:val="00FD5420"/>
    <w:rsid w:val="00FD5AF0"/>
    <w:rsid w:val="00FE6532"/>
    <w:rsid w:val="00FF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9E3349"/>
  <w15:chartTrackingRefBased/>
  <w15:docId w15:val="{4AD7A776-F1FF-4E86-86F2-50C3BAC2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6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37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74AE"/>
  </w:style>
  <w:style w:type="paragraph" w:styleId="Fuzeile">
    <w:name w:val="footer"/>
    <w:basedOn w:val="Standard"/>
    <w:link w:val="FuzeileZchn"/>
    <w:uiPriority w:val="99"/>
    <w:unhideWhenUsed/>
    <w:rsid w:val="00837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74A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DC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4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4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4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4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4651"/>
    <w:rPr>
      <w:b/>
      <w:bCs/>
      <w:sz w:val="20"/>
      <w:szCs w:val="20"/>
    </w:rPr>
  </w:style>
  <w:style w:type="paragraph" w:customStyle="1" w:styleId="Default">
    <w:name w:val="Default"/>
    <w:rsid w:val="00ED30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93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rumpp</dc:creator>
  <cp:keywords/>
  <dc:description/>
  <cp:lastModifiedBy>Natalie Trumpp</cp:lastModifiedBy>
  <cp:revision>3</cp:revision>
  <cp:lastPrinted>2017-08-25T09:45:00Z</cp:lastPrinted>
  <dcterms:created xsi:type="dcterms:W3CDTF">2018-06-04T09:50:00Z</dcterms:created>
  <dcterms:modified xsi:type="dcterms:W3CDTF">2018-06-04T09:51:00Z</dcterms:modified>
</cp:coreProperties>
</file>